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E3D511" w14:textId="4E9DE09C" w:rsidR="00952684" w:rsidRPr="006F2708" w:rsidRDefault="00952684" w:rsidP="006E1E55">
      <w:pPr>
        <w:spacing w:line="480" w:lineRule="auto"/>
        <w:ind w:left="708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F2708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</w:p>
    <w:p w14:paraId="64C6E172" w14:textId="6CC4B092" w:rsidR="00D4566F" w:rsidRPr="006E1E55" w:rsidRDefault="007E793D" w:rsidP="006E1E55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F2708">
        <w:rPr>
          <w:rFonts w:ascii="Times New Roman" w:hAnsi="Times New Roman" w:cs="Times New Roman"/>
          <w:b/>
          <w:sz w:val="24"/>
          <w:szCs w:val="24"/>
          <w:lang w:val="en-US"/>
        </w:rPr>
        <w:t>Demographics</w:t>
      </w:r>
    </w:p>
    <w:p w14:paraId="68F8DD11" w14:textId="30BC6839" w:rsidR="00816DD2" w:rsidRPr="002343F4" w:rsidRDefault="00FF5D7D" w:rsidP="002343F4">
      <w:pPr>
        <w:pStyle w:val="ListParagraph"/>
        <w:spacing w:line="48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 w:rsidRPr="006F2708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 wp14:anchorId="7DE2A4FD" wp14:editId="27734DA5">
            <wp:extent cx="5849258" cy="1753967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5345" cy="17617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90D0B6" w14:textId="6EB3E703" w:rsidR="00D4566F" w:rsidRPr="006F2708" w:rsidRDefault="00B31D90" w:rsidP="006F2708">
      <w:pPr>
        <w:pStyle w:val="ListParagraph"/>
        <w:spacing w:line="48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B11279" w:rsidRPr="006F2708">
        <w:rPr>
          <w:rFonts w:ascii="Times New Roman" w:hAnsi="Times New Roman" w:cs="Times New Roman"/>
          <w:sz w:val="24"/>
          <w:szCs w:val="24"/>
          <w:lang w:val="en-US"/>
        </w:rPr>
        <w:t>S1</w:t>
      </w:r>
      <w:r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0514D5" w:rsidRPr="006F2708">
        <w:rPr>
          <w:rFonts w:ascii="Times New Roman" w:hAnsi="Times New Roman" w:cs="Times New Roman"/>
          <w:sz w:val="24"/>
          <w:szCs w:val="24"/>
          <w:lang w:val="en-US"/>
        </w:rPr>
        <w:t>Comparison of results based on static</w:t>
      </w:r>
      <w:r w:rsidR="00556A95"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 population (orange), with</w:t>
      </w:r>
      <w:r w:rsidR="000514D5"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 equal number of births each year</w:t>
      </w:r>
      <w:r w:rsidR="00556A95" w:rsidRPr="006F2708">
        <w:rPr>
          <w:rFonts w:ascii="Times New Roman" w:hAnsi="Times New Roman" w:cs="Times New Roman"/>
          <w:sz w:val="24"/>
          <w:szCs w:val="24"/>
          <w:lang w:val="en-US"/>
        </w:rPr>
        <w:t>, and actual population (blue)</w:t>
      </w:r>
      <w:r w:rsidR="000514D5"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 on unadjusted incidence (</w:t>
      </w:r>
      <w:r w:rsidR="00C01BB9" w:rsidRPr="006F2708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514D5" w:rsidRPr="006F2708">
        <w:rPr>
          <w:rFonts w:ascii="Times New Roman" w:hAnsi="Times New Roman" w:cs="Times New Roman"/>
          <w:sz w:val="24"/>
          <w:szCs w:val="24"/>
          <w:lang w:val="en-US"/>
        </w:rPr>
        <w:t>) and HRT-adjusted incidence (</w:t>
      </w:r>
      <w:r w:rsidR="00C01BB9" w:rsidRPr="006F2708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0514D5"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14:paraId="7A95B6EF" w14:textId="77777777" w:rsidR="000514D5" w:rsidRPr="006F2708" w:rsidRDefault="000514D5" w:rsidP="006F2708">
      <w:pPr>
        <w:pStyle w:val="ListParagraph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89EC288" w14:textId="24386FE4" w:rsidR="00854778" w:rsidRPr="006E1E55" w:rsidRDefault="00EC5C70" w:rsidP="006E1E55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F2708">
        <w:rPr>
          <w:rFonts w:ascii="Times New Roman" w:hAnsi="Times New Roman" w:cs="Times New Roman"/>
          <w:b/>
          <w:sz w:val="24"/>
          <w:szCs w:val="24"/>
          <w:lang w:val="en-US"/>
        </w:rPr>
        <w:t>Clinical Dataset Sensitivity Analyses</w:t>
      </w:r>
    </w:p>
    <w:p w14:paraId="2F69CB08" w14:textId="74D41101" w:rsidR="00854778" w:rsidRPr="002343F4" w:rsidRDefault="00FF5D7D" w:rsidP="002343F4">
      <w:pPr>
        <w:pStyle w:val="ListParagraph"/>
        <w:spacing w:line="48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 w:rsidRPr="006F2708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 wp14:anchorId="3E39A5CC" wp14:editId="5BE2E049">
            <wp:extent cx="5914572" cy="1777648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425" cy="1792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A4B685" w14:textId="06B23E3A" w:rsidR="00CE03FA" w:rsidRPr="006F2708" w:rsidRDefault="00CE03FA" w:rsidP="006F2708">
      <w:pPr>
        <w:pStyle w:val="ListParagraph"/>
        <w:spacing w:line="48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B11279" w:rsidRPr="006F2708">
        <w:rPr>
          <w:rFonts w:ascii="Times New Roman" w:hAnsi="Times New Roman" w:cs="Times New Roman"/>
          <w:sz w:val="24"/>
          <w:szCs w:val="24"/>
          <w:lang w:val="en-US"/>
        </w:rPr>
        <w:t>S2</w:t>
      </w:r>
      <w:r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: Results of running simulation on basic model using clinical dataset from Oslo University Hospital (blue) versus clinical dataset from </w:t>
      </w:r>
      <w:proofErr w:type="spellStart"/>
      <w:r w:rsidRPr="006F2708">
        <w:rPr>
          <w:rFonts w:ascii="Times New Roman" w:hAnsi="Times New Roman" w:cs="Times New Roman"/>
          <w:sz w:val="24"/>
          <w:szCs w:val="24"/>
          <w:lang w:val="en-US"/>
        </w:rPr>
        <w:t>Haukeland</w:t>
      </w:r>
      <w:proofErr w:type="spellEnd"/>
      <w:r w:rsidR="00556A95"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 University</w:t>
      </w:r>
      <w:r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 Hospital</w:t>
      </w:r>
      <w:r w:rsidR="00556A95"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 in Bergen</w:t>
      </w:r>
      <w:r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 (green). A = unadjusted incidence, B = HRT-adjusted incidence. </w:t>
      </w:r>
    </w:p>
    <w:p w14:paraId="74A5DAFF" w14:textId="77777777" w:rsidR="00CE03FA" w:rsidRPr="006F2708" w:rsidRDefault="00CE03FA" w:rsidP="006F2708">
      <w:pPr>
        <w:pStyle w:val="ListParagraph"/>
        <w:spacing w:line="48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</w:p>
    <w:p w14:paraId="43AB40A6" w14:textId="77777777" w:rsidR="00CE03FA" w:rsidRDefault="00CE03FA" w:rsidP="006F2708">
      <w:pPr>
        <w:pStyle w:val="ListParagraph"/>
        <w:spacing w:line="480" w:lineRule="auto"/>
        <w:ind w:left="1068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6F712B2" w14:textId="77777777" w:rsidR="002343F4" w:rsidRPr="006F2708" w:rsidRDefault="002343F4" w:rsidP="006F2708">
      <w:pPr>
        <w:pStyle w:val="ListParagraph"/>
        <w:spacing w:line="480" w:lineRule="auto"/>
        <w:ind w:left="1068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A033D90" w14:textId="0DAE1128" w:rsidR="00337D55" w:rsidRPr="006F2708" w:rsidRDefault="00337D55" w:rsidP="006F2708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F270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aw Input Datasets</w:t>
      </w:r>
    </w:p>
    <w:p w14:paraId="12DE0219" w14:textId="3F030F9E" w:rsidR="00337D55" w:rsidRPr="006F2708" w:rsidRDefault="00337D55" w:rsidP="006F2708">
      <w:pPr>
        <w:pStyle w:val="ListParagraph"/>
        <w:spacing w:line="48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</w:p>
    <w:p w14:paraId="2F2A6F4E" w14:textId="772624DB" w:rsidR="000216F2" w:rsidRPr="006F2708" w:rsidRDefault="000216F2" w:rsidP="006F2708">
      <w:pPr>
        <w:pStyle w:val="ListParagraph"/>
        <w:spacing w:line="48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 w:rsidRPr="006F2708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 wp14:anchorId="0D60E6AA" wp14:editId="597DBA09">
            <wp:extent cx="4703445" cy="3862705"/>
            <wp:effectExtent l="0" t="0" r="1905" b="4445"/>
            <wp:docPr id="14" name="Picture 14" descr="C:\Users\Asbjorn\AppData\Local\Packages\microsoft.windowscommunicationsapps_8wekyb3d8bbwe\LocalState\LiveComm\1a3f2d8b28460f0f\120712-0049\Att\2000cc8c\size dist clinic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sbjorn\AppData\Local\Packages\microsoft.windowscommunicationsapps_8wekyb3d8bbwe\LocalState\LiveComm\1a3f2d8b28460f0f\120712-0049\Att\2000cc8c\size dist clinical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3445" cy="3862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378405" w14:textId="77777777" w:rsidR="000216F2" w:rsidRPr="006F2708" w:rsidRDefault="000216F2" w:rsidP="006F2708">
      <w:pPr>
        <w:pStyle w:val="ListParagraph"/>
        <w:spacing w:line="48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</w:p>
    <w:p w14:paraId="1908AB02" w14:textId="6A0A7B56" w:rsidR="00F77C88" w:rsidRPr="006F2708" w:rsidRDefault="00F77C88" w:rsidP="006F2708">
      <w:pPr>
        <w:pStyle w:val="ListParagraph"/>
        <w:spacing w:line="48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 w:rsidRPr="006F2708">
        <w:rPr>
          <w:rFonts w:ascii="Times New Roman" w:hAnsi="Times New Roman" w:cs="Times New Roman"/>
          <w:sz w:val="24"/>
          <w:szCs w:val="24"/>
          <w:lang w:val="en-US"/>
        </w:rPr>
        <w:t>Figure S3:</w:t>
      </w:r>
      <w:r w:rsidR="000216F2"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 Clinically detected cancers, A = </w:t>
      </w:r>
      <w:proofErr w:type="spellStart"/>
      <w:r w:rsidR="000216F2" w:rsidRPr="006F2708">
        <w:rPr>
          <w:rFonts w:ascii="Times New Roman" w:hAnsi="Times New Roman" w:cs="Times New Roman"/>
          <w:sz w:val="24"/>
          <w:szCs w:val="24"/>
          <w:lang w:val="en-US"/>
        </w:rPr>
        <w:t>Haukeland</w:t>
      </w:r>
      <w:proofErr w:type="spellEnd"/>
      <w:r w:rsidR="000216F2"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 University Hospital, B = Oslo University Hospital, </w:t>
      </w:r>
      <w:proofErr w:type="spellStart"/>
      <w:r w:rsidR="000216F2" w:rsidRPr="006F2708">
        <w:rPr>
          <w:rFonts w:ascii="Times New Roman" w:hAnsi="Times New Roman" w:cs="Times New Roman"/>
          <w:sz w:val="24"/>
          <w:szCs w:val="24"/>
          <w:lang w:val="en-US"/>
        </w:rPr>
        <w:t>Ullevål</w:t>
      </w:r>
      <w:proofErr w:type="spellEnd"/>
      <w:r w:rsidR="000216F2"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4756C08A" w14:textId="77777777" w:rsidR="000216F2" w:rsidRPr="006F2708" w:rsidRDefault="000216F2" w:rsidP="006F2708">
      <w:pPr>
        <w:pStyle w:val="ListParagraph"/>
        <w:spacing w:line="48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</w:p>
    <w:p w14:paraId="72B59CDD" w14:textId="2499D49D" w:rsidR="00F77C88" w:rsidRPr="006F2708" w:rsidRDefault="000216F2" w:rsidP="006F2708">
      <w:pPr>
        <w:pStyle w:val="ListParagraph"/>
        <w:spacing w:line="48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 w:rsidRPr="006F2708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 wp14:anchorId="57D5C0D9" wp14:editId="3E543048">
            <wp:extent cx="5669280" cy="2286000"/>
            <wp:effectExtent l="0" t="0" r="762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28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F2708">
        <w:rPr>
          <w:rFonts w:ascii="Times New Roman" w:hAnsi="Times New Roman" w:cs="Times New Roman"/>
          <w:sz w:val="24"/>
          <w:szCs w:val="24"/>
          <w:lang w:val="en-US"/>
        </w:rPr>
        <w:br/>
      </w:r>
      <w:r w:rsidR="00F77C88" w:rsidRPr="006F2708">
        <w:rPr>
          <w:rFonts w:ascii="Times New Roman" w:hAnsi="Times New Roman" w:cs="Times New Roman"/>
          <w:sz w:val="24"/>
          <w:szCs w:val="24"/>
          <w:lang w:val="en-US"/>
        </w:rPr>
        <w:t>Figure S</w:t>
      </w:r>
      <w:r w:rsidRPr="006F2708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F77C88"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6F2708">
        <w:rPr>
          <w:rFonts w:ascii="Times New Roman" w:hAnsi="Times New Roman" w:cs="Times New Roman"/>
          <w:sz w:val="24"/>
          <w:szCs w:val="24"/>
          <w:lang w:val="en-US"/>
        </w:rPr>
        <w:t>Prevalence screening detected cancers. Size distribution.</w:t>
      </w:r>
    </w:p>
    <w:p w14:paraId="3FCB8892" w14:textId="669F9ED7" w:rsidR="00EC5C70" w:rsidRPr="006E1E55" w:rsidRDefault="00E36C2C" w:rsidP="006E1E55">
      <w:pPr>
        <w:pStyle w:val="ListParagraph"/>
        <w:spacing w:line="48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 w:rsidRPr="006F2708">
        <w:rPr>
          <w:rFonts w:ascii="Times New Roman" w:hAnsi="Times New Roman" w:cs="Times New Roman"/>
          <w:noProof/>
          <w:sz w:val="24"/>
          <w:szCs w:val="24"/>
          <w:lang w:eastAsia="nb-NO"/>
        </w:rPr>
        <w:lastRenderedPageBreak/>
        <w:drawing>
          <wp:inline distT="0" distB="0" distL="0" distR="0" wp14:anchorId="13663CB8" wp14:editId="54342427">
            <wp:extent cx="5500255" cy="2851104"/>
            <wp:effectExtent l="0" t="0" r="5715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4976" cy="2858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EB2BC3" w14:textId="694207ED" w:rsidR="00337D55" w:rsidRPr="006E1E55" w:rsidRDefault="00337D55" w:rsidP="006E1E55">
      <w:pPr>
        <w:pStyle w:val="ListParagraph"/>
        <w:spacing w:line="480" w:lineRule="auto"/>
        <w:ind w:left="1068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FC0E17" w:rsidRPr="006F270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216F2" w:rsidRPr="006F2708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E36C2C"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Comparison of the size distributions of tumors detected at the prevalence screening (red) and in pre-screening years (data from Oslo University Hospital in blue, from </w:t>
      </w:r>
      <w:proofErr w:type="spellStart"/>
      <w:r w:rsidR="00E36C2C" w:rsidRPr="006F2708">
        <w:rPr>
          <w:rFonts w:ascii="Times New Roman" w:hAnsi="Times New Roman" w:cs="Times New Roman"/>
          <w:sz w:val="24"/>
          <w:szCs w:val="24"/>
          <w:lang w:val="en-US"/>
        </w:rPr>
        <w:t>Haukeland</w:t>
      </w:r>
      <w:proofErr w:type="spellEnd"/>
      <w:r w:rsidR="00E36C2C"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 University Hospital in green). Curves are obtained by fitting log-normal distributions to the data.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820"/>
        <w:gridCol w:w="2761"/>
        <w:gridCol w:w="2761"/>
      </w:tblGrid>
      <w:tr w:rsidR="00BE521E" w:rsidRPr="006F2708" w14:paraId="040D1512" w14:textId="77777777" w:rsidTr="00BE521E">
        <w:tc>
          <w:tcPr>
            <w:tcW w:w="3020" w:type="dxa"/>
          </w:tcPr>
          <w:p w14:paraId="16413356" w14:textId="77777777" w:rsidR="00BE521E" w:rsidRPr="006F2708" w:rsidRDefault="00BE521E" w:rsidP="006E1E5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14:paraId="5E5B298E" w14:textId="4BD12541" w:rsidR="00BE521E" w:rsidRPr="006F2708" w:rsidRDefault="00BE521E" w:rsidP="006E1E5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</w:t>
            </w:r>
          </w:p>
        </w:tc>
        <w:tc>
          <w:tcPr>
            <w:tcW w:w="3021" w:type="dxa"/>
          </w:tcPr>
          <w:p w14:paraId="6A561914" w14:textId="69A46C22" w:rsidR="00BE521E" w:rsidRPr="006F2708" w:rsidRDefault="00BE521E" w:rsidP="006E1E5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Σ</w:t>
            </w:r>
          </w:p>
        </w:tc>
      </w:tr>
      <w:tr w:rsidR="00BE521E" w:rsidRPr="006F2708" w14:paraId="7245079E" w14:textId="77777777" w:rsidTr="00BE521E">
        <w:tc>
          <w:tcPr>
            <w:tcW w:w="3020" w:type="dxa"/>
          </w:tcPr>
          <w:p w14:paraId="04EE103C" w14:textId="57161DE1" w:rsidR="00BE521E" w:rsidRPr="006F2708" w:rsidRDefault="00BE521E" w:rsidP="006E1E5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ukeland</w:t>
            </w:r>
            <w:proofErr w:type="spellEnd"/>
          </w:p>
        </w:tc>
        <w:tc>
          <w:tcPr>
            <w:tcW w:w="3021" w:type="dxa"/>
          </w:tcPr>
          <w:p w14:paraId="3BF18638" w14:textId="24341C78" w:rsidR="00BE521E" w:rsidRPr="006F2708" w:rsidRDefault="00BE521E" w:rsidP="006E1E5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50</w:t>
            </w:r>
          </w:p>
        </w:tc>
        <w:tc>
          <w:tcPr>
            <w:tcW w:w="3021" w:type="dxa"/>
          </w:tcPr>
          <w:p w14:paraId="3BB6E391" w14:textId="7E34F704" w:rsidR="00BE521E" w:rsidRPr="006F2708" w:rsidRDefault="00BE521E" w:rsidP="006E1E5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8</w:t>
            </w:r>
          </w:p>
        </w:tc>
      </w:tr>
      <w:tr w:rsidR="00BE521E" w:rsidRPr="006F2708" w14:paraId="48B5E60F" w14:textId="77777777" w:rsidTr="00BE521E">
        <w:tc>
          <w:tcPr>
            <w:tcW w:w="3020" w:type="dxa"/>
          </w:tcPr>
          <w:p w14:paraId="5D421F59" w14:textId="068535B5" w:rsidR="00BE521E" w:rsidRPr="006F2708" w:rsidRDefault="00BE521E" w:rsidP="006E1E5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levål</w:t>
            </w:r>
            <w:proofErr w:type="spellEnd"/>
          </w:p>
        </w:tc>
        <w:tc>
          <w:tcPr>
            <w:tcW w:w="3021" w:type="dxa"/>
          </w:tcPr>
          <w:p w14:paraId="4CB98959" w14:textId="2B4CDC3A" w:rsidR="00BE521E" w:rsidRPr="006F2708" w:rsidRDefault="00BE521E" w:rsidP="006E1E5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64</w:t>
            </w:r>
          </w:p>
        </w:tc>
        <w:tc>
          <w:tcPr>
            <w:tcW w:w="3021" w:type="dxa"/>
          </w:tcPr>
          <w:p w14:paraId="04D70A61" w14:textId="4AAE8514" w:rsidR="00BE521E" w:rsidRPr="006F2708" w:rsidRDefault="00BE521E" w:rsidP="006E1E5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6</w:t>
            </w:r>
          </w:p>
        </w:tc>
      </w:tr>
      <w:tr w:rsidR="00BE521E" w:rsidRPr="006F2708" w14:paraId="0D5D3544" w14:textId="77777777" w:rsidTr="00BE521E">
        <w:tc>
          <w:tcPr>
            <w:tcW w:w="3020" w:type="dxa"/>
          </w:tcPr>
          <w:p w14:paraId="0547977B" w14:textId="3F6A029F" w:rsidR="00BE521E" w:rsidRPr="006F2708" w:rsidRDefault="00BE521E" w:rsidP="006E1E5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alence Screening</w:t>
            </w:r>
          </w:p>
        </w:tc>
        <w:tc>
          <w:tcPr>
            <w:tcW w:w="3021" w:type="dxa"/>
          </w:tcPr>
          <w:p w14:paraId="268B0ED8" w14:textId="2C57CCBF" w:rsidR="00BE521E" w:rsidRPr="006F2708" w:rsidRDefault="00BE521E" w:rsidP="006E1E5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46</w:t>
            </w:r>
          </w:p>
        </w:tc>
        <w:tc>
          <w:tcPr>
            <w:tcW w:w="3021" w:type="dxa"/>
          </w:tcPr>
          <w:p w14:paraId="3FC5410C" w14:textId="6733D63B" w:rsidR="00BE521E" w:rsidRPr="006F2708" w:rsidRDefault="00BE521E" w:rsidP="006E1E5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5</w:t>
            </w:r>
          </w:p>
        </w:tc>
      </w:tr>
    </w:tbl>
    <w:p w14:paraId="156E7675" w14:textId="77777777" w:rsidR="00B11279" w:rsidRPr="006F2708" w:rsidRDefault="00B11279" w:rsidP="006F2708">
      <w:pPr>
        <w:pStyle w:val="ListParagraph"/>
        <w:spacing w:line="48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</w:p>
    <w:p w14:paraId="29A86FC2" w14:textId="26623D82" w:rsidR="00337D55" w:rsidRPr="006F2708" w:rsidRDefault="00BE521E" w:rsidP="006F2708">
      <w:pPr>
        <w:pStyle w:val="ListParagraph"/>
        <w:spacing w:line="48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 w:rsidRPr="006F2708">
        <w:rPr>
          <w:rFonts w:ascii="Times New Roman" w:hAnsi="Times New Roman" w:cs="Times New Roman"/>
          <w:sz w:val="24"/>
          <w:szCs w:val="24"/>
          <w:lang w:val="en-US"/>
        </w:rPr>
        <w:t>Table S1: Table of parameters used in log-normal function to reproduce Figure 2</w:t>
      </w:r>
      <w:r w:rsidR="00B3662A"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 in the main article</w:t>
      </w:r>
      <w:r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585C9820" w14:textId="77777777" w:rsidR="00337D55" w:rsidRPr="006F2708" w:rsidRDefault="00337D55" w:rsidP="006F2708">
      <w:pPr>
        <w:pStyle w:val="ListParagraph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C347388" w14:textId="4FF88216" w:rsidR="008302AC" w:rsidRPr="006F2708" w:rsidRDefault="00986703" w:rsidP="006F2708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F2708">
        <w:rPr>
          <w:rFonts w:ascii="Times New Roman" w:hAnsi="Times New Roman" w:cs="Times New Roman"/>
          <w:b/>
          <w:sz w:val="24"/>
          <w:szCs w:val="24"/>
          <w:lang w:val="en-US"/>
        </w:rPr>
        <w:t xml:space="preserve">NORDCAN </w:t>
      </w:r>
      <w:r w:rsidR="008302AC" w:rsidRPr="006F2708">
        <w:rPr>
          <w:rFonts w:ascii="Times New Roman" w:hAnsi="Times New Roman" w:cs="Times New Roman"/>
          <w:b/>
          <w:sz w:val="24"/>
          <w:szCs w:val="24"/>
          <w:lang w:val="en-US"/>
        </w:rPr>
        <w:t>data, used to set background incidence</w:t>
      </w:r>
    </w:p>
    <w:p w14:paraId="75E8441F" w14:textId="77777777" w:rsidR="008302AC" w:rsidRPr="006F2708" w:rsidRDefault="008302AC" w:rsidP="006F2708">
      <w:pPr>
        <w:pStyle w:val="ListParagraph"/>
        <w:spacing w:line="48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</w:p>
    <w:p w14:paraId="33F4E0E4" w14:textId="454AF7E1" w:rsidR="00F5668F" w:rsidRPr="002343F4" w:rsidRDefault="00F5668F" w:rsidP="002343F4">
      <w:pPr>
        <w:pStyle w:val="ListParagraph"/>
        <w:spacing w:line="48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 w:rsidRPr="006F2708">
        <w:rPr>
          <w:rFonts w:ascii="Times New Roman" w:hAnsi="Times New Roman" w:cs="Times New Roman"/>
          <w:noProof/>
          <w:sz w:val="24"/>
          <w:szCs w:val="24"/>
          <w:lang w:eastAsia="nb-NO"/>
        </w:rPr>
        <w:lastRenderedPageBreak/>
        <w:drawing>
          <wp:inline distT="0" distB="0" distL="0" distR="0" wp14:anchorId="280B2143" wp14:editId="67D1CC1F">
            <wp:extent cx="5584190" cy="2755900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419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A2121D" w14:textId="23163128" w:rsidR="00F5668F" w:rsidRPr="006F2708" w:rsidRDefault="00F5668F" w:rsidP="006F2708">
      <w:pPr>
        <w:pStyle w:val="ListParagraph"/>
        <w:spacing w:line="48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FC0E17" w:rsidRPr="006F270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216F2" w:rsidRPr="006F2708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: Data from </w:t>
      </w:r>
      <w:proofErr w:type="spellStart"/>
      <w:r w:rsidRPr="006F2708">
        <w:rPr>
          <w:rFonts w:ascii="Times New Roman" w:hAnsi="Times New Roman" w:cs="Times New Roman"/>
          <w:sz w:val="24"/>
          <w:szCs w:val="24"/>
          <w:lang w:val="en-US"/>
        </w:rPr>
        <w:t>NordCan</w:t>
      </w:r>
      <w:proofErr w:type="spellEnd"/>
      <w:r w:rsidR="004C7A7C" w:rsidRPr="006F2708">
        <w:rPr>
          <w:rFonts w:ascii="Times New Roman" w:hAnsi="Times New Roman" w:cs="Times New Roman"/>
          <w:sz w:val="24"/>
          <w:szCs w:val="24"/>
          <w:lang w:val="en-US"/>
        </w:rPr>
        <w:t>, with historic incidence-data for</w:t>
      </w:r>
      <w:r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7A7C"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various cohorts at specific ages. </w:t>
      </w:r>
    </w:p>
    <w:p w14:paraId="50179453" w14:textId="77777777" w:rsidR="00F5668F" w:rsidRPr="006F2708" w:rsidRDefault="00F5668F" w:rsidP="006F2708">
      <w:pPr>
        <w:pStyle w:val="ListParagraph"/>
        <w:spacing w:line="48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</w:p>
    <w:p w14:paraId="52CDFA1E" w14:textId="3B7DB3A8" w:rsidR="00C70F81" w:rsidRPr="006E1E55" w:rsidRDefault="007E793D" w:rsidP="006E1E55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F2708">
        <w:rPr>
          <w:rFonts w:ascii="Times New Roman" w:hAnsi="Times New Roman" w:cs="Times New Roman"/>
          <w:b/>
          <w:sz w:val="24"/>
          <w:szCs w:val="24"/>
          <w:lang w:val="en-US"/>
        </w:rPr>
        <w:t>Effect of trend in incidence.</w:t>
      </w:r>
    </w:p>
    <w:p w14:paraId="33EA7581" w14:textId="0E735B98" w:rsidR="00CB530C" w:rsidRPr="006F2708" w:rsidRDefault="00CB530C" w:rsidP="006F2708">
      <w:pPr>
        <w:pStyle w:val="ListParagraph"/>
        <w:spacing w:line="48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5AD4359D" w14:textId="08F7E9BB" w:rsidR="003736C8" w:rsidRPr="006F2708" w:rsidRDefault="003736C8" w:rsidP="006F2708">
      <w:pPr>
        <w:pStyle w:val="ListParagraph"/>
        <w:spacing w:line="48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F2708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 wp14:anchorId="0B9A254E" wp14:editId="7BD72D75">
            <wp:extent cx="4578350" cy="275590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3D2613" w14:textId="77777777" w:rsidR="00CB530C" w:rsidRPr="006F2708" w:rsidRDefault="00CB530C" w:rsidP="006F2708">
      <w:pPr>
        <w:pStyle w:val="ListParagraph"/>
        <w:spacing w:line="48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2DCBB494" w14:textId="4CB869A1" w:rsidR="00EB7D73" w:rsidRPr="006F2708" w:rsidRDefault="00CB530C" w:rsidP="006F2708">
      <w:pPr>
        <w:pStyle w:val="ListParagraph"/>
        <w:spacing w:line="48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B11279" w:rsidRPr="006F270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216F2" w:rsidRPr="006F2708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EB7D73"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143285" w:rsidRPr="006F2708">
        <w:rPr>
          <w:rFonts w:ascii="Times New Roman" w:hAnsi="Times New Roman" w:cs="Times New Roman"/>
          <w:sz w:val="24"/>
          <w:szCs w:val="24"/>
          <w:lang w:val="en-US"/>
        </w:rPr>
        <w:t>Expected and observed i</w:t>
      </w:r>
      <w:r w:rsidR="00EB7D73"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ncidences in the age groups </w:t>
      </w:r>
      <w:r w:rsidR="00C57BFC" w:rsidRPr="006F2708">
        <w:rPr>
          <w:rFonts w:ascii="Times New Roman" w:hAnsi="Times New Roman" w:cs="Times New Roman"/>
          <w:sz w:val="24"/>
          <w:szCs w:val="24"/>
          <w:lang w:val="en-US"/>
        </w:rPr>
        <w:t>50-69</w:t>
      </w:r>
      <w:r w:rsidR="00C70F81"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 applying different rates of increased incidence over time</w:t>
      </w:r>
      <w:r w:rsidR="00143285" w:rsidRPr="006F2708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C70F81"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7BFC"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Green </w:t>
      </w:r>
      <w:r w:rsidR="003736C8"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dashed </w:t>
      </w:r>
      <w:r w:rsidR="00C70F81"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= no increase of </w:t>
      </w:r>
      <w:r w:rsidR="00C70F81" w:rsidRPr="006F270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incidence over time, </w:t>
      </w:r>
      <w:r w:rsidR="00C57BFC"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Blue </w:t>
      </w:r>
      <w:r w:rsidR="003736C8"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dashed </w:t>
      </w:r>
      <w:r w:rsidR="00C70F81" w:rsidRPr="006F2708">
        <w:rPr>
          <w:rFonts w:ascii="Times New Roman" w:hAnsi="Times New Roman" w:cs="Times New Roman"/>
          <w:sz w:val="24"/>
          <w:szCs w:val="24"/>
          <w:lang w:val="en-US"/>
        </w:rPr>
        <w:t>= moderate increase incidence over time</w:t>
      </w:r>
      <w:r w:rsidR="00C57BFC"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, Blue </w:t>
      </w:r>
      <w:r w:rsidR="003736C8" w:rsidRPr="006F2708">
        <w:rPr>
          <w:rFonts w:ascii="Times New Roman" w:hAnsi="Times New Roman" w:cs="Times New Roman"/>
          <w:sz w:val="24"/>
          <w:szCs w:val="24"/>
          <w:lang w:val="en-US"/>
        </w:rPr>
        <w:t>solid</w:t>
      </w:r>
      <w:r w:rsidR="00FF5D7D"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7BFC" w:rsidRPr="006F2708">
        <w:rPr>
          <w:rFonts w:ascii="Times New Roman" w:hAnsi="Times New Roman" w:cs="Times New Roman"/>
          <w:sz w:val="24"/>
          <w:szCs w:val="24"/>
          <w:lang w:val="en-US"/>
        </w:rPr>
        <w:t>= observed incidence</w:t>
      </w:r>
      <w:r w:rsidR="00C70F81"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41031AF0" w14:textId="77777777" w:rsidR="00400440" w:rsidRPr="006F2708" w:rsidRDefault="00400440" w:rsidP="006F2708">
      <w:pPr>
        <w:pStyle w:val="ListParagraph"/>
        <w:spacing w:line="48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</w:p>
    <w:p w14:paraId="64EDF513" w14:textId="77777777" w:rsidR="008B5CED" w:rsidRPr="006F2708" w:rsidRDefault="008B5CED" w:rsidP="006F2708">
      <w:pPr>
        <w:pStyle w:val="ListParagraph"/>
        <w:spacing w:line="48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</w:p>
    <w:p w14:paraId="17DFBFF5" w14:textId="4CE0400D" w:rsidR="008B5CED" w:rsidRPr="006F2708" w:rsidRDefault="008B5CED" w:rsidP="006F2708">
      <w:pPr>
        <w:pStyle w:val="ListParagraph"/>
        <w:spacing w:line="48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</w:p>
    <w:p w14:paraId="533CB25A" w14:textId="2694052A" w:rsidR="00B11279" w:rsidRPr="002343F4" w:rsidRDefault="003736C8" w:rsidP="002343F4">
      <w:pPr>
        <w:pStyle w:val="ListParagraph"/>
        <w:spacing w:line="48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 w:rsidRPr="006F2708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 wp14:anchorId="7C2B333D" wp14:editId="78D6D106">
            <wp:extent cx="4584700" cy="2755900"/>
            <wp:effectExtent l="0" t="0" r="635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AD67CA" w14:textId="0AD61181" w:rsidR="00414EA2" w:rsidRPr="006F2708" w:rsidRDefault="00400440" w:rsidP="006F2708">
      <w:pPr>
        <w:pStyle w:val="ListParagraph"/>
        <w:spacing w:line="48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B11279" w:rsidRPr="006F270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216F2" w:rsidRPr="006F2708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6F2708">
        <w:rPr>
          <w:rFonts w:ascii="Times New Roman" w:hAnsi="Times New Roman" w:cs="Times New Roman"/>
          <w:sz w:val="24"/>
          <w:szCs w:val="24"/>
          <w:lang w:val="en-US"/>
        </w:rPr>
        <w:t>: Incidences in the age grou</w:t>
      </w:r>
      <w:r w:rsidR="008B5CED"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ps 50-69 where we have varied the probability of getting </w:t>
      </w:r>
      <w:r w:rsidR="007103C6"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a 1 mm </w:t>
      </w:r>
      <w:r w:rsidR="008B5CED" w:rsidRPr="006F2708">
        <w:rPr>
          <w:rFonts w:ascii="Times New Roman" w:hAnsi="Times New Roman" w:cs="Times New Roman"/>
          <w:sz w:val="24"/>
          <w:szCs w:val="24"/>
          <w:lang w:val="en-US"/>
        </w:rPr>
        <w:t>cancer depending on age. The proportion of cancers initiated is the same in all 3 curves. Blue = original, green = more cancers in the older</w:t>
      </w:r>
      <w:r w:rsidR="008311D6"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 women</w:t>
      </w:r>
      <w:r w:rsidR="008B5CED" w:rsidRPr="006F2708">
        <w:rPr>
          <w:rFonts w:ascii="Times New Roman" w:hAnsi="Times New Roman" w:cs="Times New Roman"/>
          <w:sz w:val="24"/>
          <w:szCs w:val="24"/>
          <w:lang w:val="en-US"/>
        </w:rPr>
        <w:t>, red = more cancers in the young</w:t>
      </w:r>
      <w:r w:rsidR="008311D6"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 women</w:t>
      </w:r>
      <w:r w:rsidR="008B5CED" w:rsidRPr="006F270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49BB481" w14:textId="77777777" w:rsidR="00287E6F" w:rsidRDefault="00287E6F" w:rsidP="006F2708">
      <w:pPr>
        <w:pStyle w:val="ListParagraph"/>
        <w:spacing w:line="48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</w:p>
    <w:p w14:paraId="6062168F" w14:textId="77777777" w:rsidR="006E1E55" w:rsidRDefault="006E1E55" w:rsidP="006F2708">
      <w:pPr>
        <w:pStyle w:val="ListParagraph"/>
        <w:spacing w:line="48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</w:p>
    <w:p w14:paraId="2E0866AF" w14:textId="77777777" w:rsidR="006E1E55" w:rsidRDefault="006E1E55" w:rsidP="006F2708">
      <w:pPr>
        <w:pStyle w:val="ListParagraph"/>
        <w:spacing w:line="48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</w:p>
    <w:p w14:paraId="13580F49" w14:textId="77777777" w:rsidR="006E1E55" w:rsidRPr="006F2708" w:rsidRDefault="006E1E55" w:rsidP="006F2708">
      <w:pPr>
        <w:pStyle w:val="ListParagraph"/>
        <w:spacing w:line="48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</w:p>
    <w:p w14:paraId="1A3F90D1" w14:textId="455789F4" w:rsidR="007C49F5" w:rsidRPr="006E1E55" w:rsidRDefault="004B46B5" w:rsidP="006E1E55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F2708">
        <w:rPr>
          <w:rFonts w:ascii="Times New Roman" w:hAnsi="Times New Roman" w:cs="Times New Roman"/>
          <w:b/>
          <w:sz w:val="24"/>
          <w:szCs w:val="24"/>
          <w:lang w:val="en-US"/>
        </w:rPr>
        <w:t>Effect of screening attendance.</w:t>
      </w:r>
    </w:p>
    <w:p w14:paraId="31E870DA" w14:textId="1D69DEA7" w:rsidR="004B46B5" w:rsidRPr="006F2708" w:rsidRDefault="007C49F5" w:rsidP="006F2708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F2708">
        <w:rPr>
          <w:rFonts w:ascii="Times New Roman" w:hAnsi="Times New Roman" w:cs="Times New Roman"/>
          <w:noProof/>
          <w:sz w:val="24"/>
          <w:szCs w:val="24"/>
          <w:lang w:eastAsia="nb-NO"/>
        </w:rPr>
        <w:lastRenderedPageBreak/>
        <w:drawing>
          <wp:inline distT="0" distB="0" distL="0" distR="0" wp14:anchorId="2F42D0D8" wp14:editId="4945FF8F">
            <wp:extent cx="4584700" cy="2755900"/>
            <wp:effectExtent l="0" t="0" r="635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8E6802" w14:textId="7684AD5A" w:rsidR="004B46B5" w:rsidRPr="006F2708" w:rsidRDefault="004B46B5" w:rsidP="006F2708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FC0E17" w:rsidRPr="006F270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216F2" w:rsidRPr="006F2708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: Comparison of results when simulating different screening attendance scenarios; one where 78 % </w:t>
      </w:r>
      <w:r w:rsidR="00237A52"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of women </w:t>
      </w:r>
      <w:r w:rsidRPr="006F2708">
        <w:rPr>
          <w:rFonts w:ascii="Times New Roman" w:hAnsi="Times New Roman" w:cs="Times New Roman"/>
          <w:sz w:val="24"/>
          <w:szCs w:val="24"/>
          <w:lang w:val="en-US"/>
        </w:rPr>
        <w:t>attend all rounds of screening</w:t>
      </w:r>
      <w:r w:rsidR="00237A52"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 and 22% </w:t>
      </w:r>
      <w:r w:rsidR="0098147C" w:rsidRPr="006F2708">
        <w:rPr>
          <w:rFonts w:ascii="Times New Roman" w:hAnsi="Times New Roman" w:cs="Times New Roman"/>
          <w:sz w:val="24"/>
          <w:szCs w:val="24"/>
          <w:lang w:val="en-US"/>
        </w:rPr>
        <w:t>never attends</w:t>
      </w:r>
      <w:r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 (orange), and one where a woman has a 78 % chance of attending any screening independent of </w:t>
      </w:r>
      <w:r w:rsidR="0098147C" w:rsidRPr="006F2708">
        <w:rPr>
          <w:rFonts w:ascii="Times New Roman" w:hAnsi="Times New Roman" w:cs="Times New Roman"/>
          <w:sz w:val="24"/>
          <w:szCs w:val="24"/>
          <w:lang w:val="en-US"/>
        </w:rPr>
        <w:t>earlier attendance</w:t>
      </w:r>
      <w:r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 (blue). Simulations </w:t>
      </w:r>
      <w:r w:rsidR="00DA7653"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Pr="006F2708">
        <w:rPr>
          <w:rFonts w:ascii="Times New Roman" w:hAnsi="Times New Roman" w:cs="Times New Roman"/>
          <w:sz w:val="24"/>
          <w:szCs w:val="24"/>
          <w:lang w:val="en-US"/>
        </w:rPr>
        <w:t>run with the HRT-adjusted growth estimates.</w:t>
      </w:r>
    </w:p>
    <w:p w14:paraId="65169129" w14:textId="77777777" w:rsidR="00EB7D73" w:rsidRPr="006F2708" w:rsidRDefault="00EB7D73" w:rsidP="006F2708">
      <w:pPr>
        <w:pStyle w:val="ListParagraph"/>
        <w:spacing w:line="48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00B289FA" w14:textId="40B7C3B8" w:rsidR="007A3645" w:rsidRPr="006F2708" w:rsidRDefault="007E793D" w:rsidP="006F270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F2708"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="001F7CBB" w:rsidRPr="006F270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G</w:t>
      </w:r>
      <w:r w:rsidRPr="006F2708">
        <w:rPr>
          <w:rFonts w:ascii="Times New Roman" w:hAnsi="Times New Roman" w:cs="Times New Roman"/>
          <w:b/>
          <w:sz w:val="24"/>
          <w:szCs w:val="24"/>
          <w:lang w:val="en-US"/>
        </w:rPr>
        <w:t>. Growth estimates</w:t>
      </w:r>
    </w:p>
    <w:p w14:paraId="35FA4EE8" w14:textId="77777777" w:rsidR="00797362" w:rsidRPr="006F2708" w:rsidRDefault="00797362" w:rsidP="006F2708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365"/>
        <w:gridCol w:w="809"/>
        <w:gridCol w:w="1096"/>
        <w:gridCol w:w="1376"/>
        <w:gridCol w:w="1448"/>
        <w:gridCol w:w="1525"/>
        <w:gridCol w:w="1448"/>
      </w:tblGrid>
      <w:tr w:rsidR="00E36C2C" w:rsidRPr="00BB0F84" w14:paraId="30618359" w14:textId="77777777" w:rsidTr="00925F7F">
        <w:tc>
          <w:tcPr>
            <w:tcW w:w="1394" w:type="dxa"/>
          </w:tcPr>
          <w:p w14:paraId="5C63EC73" w14:textId="77777777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ile</w:t>
            </w:r>
          </w:p>
        </w:tc>
        <w:tc>
          <w:tcPr>
            <w:tcW w:w="812" w:type="dxa"/>
          </w:tcPr>
          <w:p w14:paraId="4F36DF2A" w14:textId="26831C9E" w:rsidR="00925F7F" w:rsidRPr="006F2708" w:rsidRDefault="00925F7F" w:rsidP="00BB0F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Spratt</w:t>
            </w:r>
            <w:r w:rsidR="00BB0F84">
              <w:rPr>
                <w:rFonts w:ascii="Times New Roman" w:hAnsi="Times New Roman" w:cs="Times New Roman"/>
                <w:sz w:val="24"/>
                <w:szCs w:val="24"/>
              </w:rPr>
              <w:t xml:space="preserve"> [17]</w:t>
            </w:r>
            <w:r w:rsidR="00BB0F84" w:rsidRPr="006F27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3" w:type="dxa"/>
          </w:tcPr>
          <w:p w14:paraId="6C9E4207" w14:textId="25F9DAD7" w:rsidR="00925F7F" w:rsidRPr="006F2708" w:rsidRDefault="00925F7F" w:rsidP="00BB0F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don-Fekjær</w:t>
            </w:r>
            <w:proofErr w:type="spellEnd"/>
            <w:r w:rsidR="00E36C2C"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B0F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6]</w:t>
            </w:r>
          </w:p>
        </w:tc>
        <w:tc>
          <w:tcPr>
            <w:tcW w:w="1368" w:type="dxa"/>
          </w:tcPr>
          <w:p w14:paraId="071C2C99" w14:textId="4D01D0C8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eralized  logistic </w:t>
            </w:r>
            <w:proofErr w:type="spellStart"/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ukeland</w:t>
            </w:r>
            <w:proofErr w:type="spellEnd"/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adjusted (simulated)</w:t>
            </w:r>
          </w:p>
        </w:tc>
        <w:tc>
          <w:tcPr>
            <w:tcW w:w="1460" w:type="dxa"/>
          </w:tcPr>
          <w:p w14:paraId="5EE79C75" w14:textId="77777777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eralized logistic </w:t>
            </w:r>
            <w:proofErr w:type="spellStart"/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ukeland</w:t>
            </w:r>
            <w:proofErr w:type="spellEnd"/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RT-adjusted (simulated)</w:t>
            </w:r>
          </w:p>
        </w:tc>
        <w:tc>
          <w:tcPr>
            <w:tcW w:w="1550" w:type="dxa"/>
          </w:tcPr>
          <w:p w14:paraId="766A1B27" w14:textId="77777777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eralized logistic </w:t>
            </w:r>
            <w:proofErr w:type="spellStart"/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levål</w:t>
            </w:r>
            <w:proofErr w:type="spellEnd"/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adjusted (simulated)</w:t>
            </w:r>
          </w:p>
        </w:tc>
        <w:tc>
          <w:tcPr>
            <w:tcW w:w="1460" w:type="dxa"/>
          </w:tcPr>
          <w:p w14:paraId="5FA0A186" w14:textId="77777777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neralized  logistic </w:t>
            </w:r>
            <w:proofErr w:type="spellStart"/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levål</w:t>
            </w:r>
            <w:proofErr w:type="spellEnd"/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RT-adjusted (simulated)</w:t>
            </w:r>
          </w:p>
        </w:tc>
      </w:tr>
      <w:tr w:rsidR="00E36C2C" w:rsidRPr="006F2708" w14:paraId="4DACEEA6" w14:textId="77777777" w:rsidTr="00925F7F">
        <w:tc>
          <w:tcPr>
            <w:tcW w:w="1394" w:type="dxa"/>
          </w:tcPr>
          <w:p w14:paraId="27F8B5DD" w14:textId="77777777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1 (least agressive)</w:t>
            </w:r>
          </w:p>
        </w:tc>
        <w:tc>
          <w:tcPr>
            <w:tcW w:w="812" w:type="dxa"/>
          </w:tcPr>
          <w:p w14:paraId="577EDDAD" w14:textId="77777777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1023" w:type="dxa"/>
          </w:tcPr>
          <w:p w14:paraId="5D16D809" w14:textId="312A621B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368" w:type="dxa"/>
          </w:tcPr>
          <w:p w14:paraId="390B209F" w14:textId="521B70B4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1460" w:type="dxa"/>
          </w:tcPr>
          <w:p w14:paraId="7AEF4761" w14:textId="0CF37C3A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1550" w:type="dxa"/>
          </w:tcPr>
          <w:p w14:paraId="4892495A" w14:textId="77777777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47.58</w:t>
            </w:r>
          </w:p>
        </w:tc>
        <w:tc>
          <w:tcPr>
            <w:tcW w:w="1460" w:type="dxa"/>
          </w:tcPr>
          <w:p w14:paraId="2F14D7F0" w14:textId="27756B5A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18.19</w:t>
            </w:r>
          </w:p>
        </w:tc>
      </w:tr>
      <w:tr w:rsidR="00E36C2C" w:rsidRPr="006F2708" w14:paraId="6B1387C0" w14:textId="77777777" w:rsidTr="00925F7F">
        <w:tc>
          <w:tcPr>
            <w:tcW w:w="1394" w:type="dxa"/>
          </w:tcPr>
          <w:p w14:paraId="7E4C35AF" w14:textId="77777777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2" w:type="dxa"/>
          </w:tcPr>
          <w:p w14:paraId="442746D5" w14:textId="77777777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023" w:type="dxa"/>
          </w:tcPr>
          <w:p w14:paraId="29B42601" w14:textId="420265CC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368" w:type="dxa"/>
          </w:tcPr>
          <w:p w14:paraId="31D54354" w14:textId="2D75E4F3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9.92</w:t>
            </w:r>
          </w:p>
        </w:tc>
        <w:tc>
          <w:tcPr>
            <w:tcW w:w="1460" w:type="dxa"/>
          </w:tcPr>
          <w:p w14:paraId="5D84C136" w14:textId="0D45EA68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5.82</w:t>
            </w:r>
          </w:p>
        </w:tc>
        <w:tc>
          <w:tcPr>
            <w:tcW w:w="1550" w:type="dxa"/>
          </w:tcPr>
          <w:p w14:paraId="48F50A56" w14:textId="25A08D66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18.24</w:t>
            </w:r>
          </w:p>
        </w:tc>
        <w:tc>
          <w:tcPr>
            <w:tcW w:w="1460" w:type="dxa"/>
          </w:tcPr>
          <w:p w14:paraId="7B9A5749" w14:textId="3E6F6394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8.37</w:t>
            </w:r>
          </w:p>
        </w:tc>
      </w:tr>
      <w:tr w:rsidR="00E36C2C" w:rsidRPr="006F2708" w14:paraId="4383427D" w14:textId="77777777" w:rsidTr="00925F7F">
        <w:tc>
          <w:tcPr>
            <w:tcW w:w="1394" w:type="dxa"/>
          </w:tcPr>
          <w:p w14:paraId="674BB0E2" w14:textId="77777777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12" w:type="dxa"/>
          </w:tcPr>
          <w:p w14:paraId="35F5971F" w14:textId="77777777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023" w:type="dxa"/>
          </w:tcPr>
          <w:p w14:paraId="757E505C" w14:textId="71082197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368" w:type="dxa"/>
          </w:tcPr>
          <w:p w14:paraId="29B34379" w14:textId="1FABC557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1460" w:type="dxa"/>
          </w:tcPr>
          <w:p w14:paraId="5D30502C" w14:textId="70C56041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550" w:type="dxa"/>
          </w:tcPr>
          <w:p w14:paraId="2180924F" w14:textId="2A92A422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</w:tc>
        <w:tc>
          <w:tcPr>
            <w:tcW w:w="1460" w:type="dxa"/>
          </w:tcPr>
          <w:p w14:paraId="5C79B0DF" w14:textId="6381C915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</w:tr>
      <w:tr w:rsidR="00E36C2C" w:rsidRPr="006F2708" w14:paraId="2FFF309A" w14:textId="77777777" w:rsidTr="00925F7F">
        <w:tc>
          <w:tcPr>
            <w:tcW w:w="1394" w:type="dxa"/>
          </w:tcPr>
          <w:p w14:paraId="1D9A8955" w14:textId="77777777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12" w:type="dxa"/>
          </w:tcPr>
          <w:p w14:paraId="48F698C3" w14:textId="77777777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23" w:type="dxa"/>
          </w:tcPr>
          <w:p w14:paraId="1FE41603" w14:textId="5FFD9FEE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368" w:type="dxa"/>
          </w:tcPr>
          <w:p w14:paraId="374F47D5" w14:textId="6F75A569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  <w:tc>
          <w:tcPr>
            <w:tcW w:w="1460" w:type="dxa"/>
          </w:tcPr>
          <w:p w14:paraId="77838BCB" w14:textId="5A8652DB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</w:tc>
        <w:tc>
          <w:tcPr>
            <w:tcW w:w="1550" w:type="dxa"/>
          </w:tcPr>
          <w:p w14:paraId="0C96EDA6" w14:textId="36F066CD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460" w:type="dxa"/>
          </w:tcPr>
          <w:p w14:paraId="1527B95F" w14:textId="44293596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E36C2C" w:rsidRPr="006F2708" w14:paraId="2A83429C" w14:textId="77777777" w:rsidTr="00925F7F">
        <w:tc>
          <w:tcPr>
            <w:tcW w:w="1394" w:type="dxa"/>
          </w:tcPr>
          <w:p w14:paraId="6BF85B89" w14:textId="77777777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12" w:type="dxa"/>
          </w:tcPr>
          <w:p w14:paraId="72CA2BF8" w14:textId="77777777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23" w:type="dxa"/>
          </w:tcPr>
          <w:p w14:paraId="3BB836A6" w14:textId="1FED53E4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368" w:type="dxa"/>
          </w:tcPr>
          <w:p w14:paraId="5105B271" w14:textId="2E634688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0.383</w:t>
            </w:r>
          </w:p>
        </w:tc>
        <w:tc>
          <w:tcPr>
            <w:tcW w:w="1460" w:type="dxa"/>
          </w:tcPr>
          <w:p w14:paraId="629B81E0" w14:textId="61FC62A1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</w:p>
        </w:tc>
        <w:tc>
          <w:tcPr>
            <w:tcW w:w="1550" w:type="dxa"/>
          </w:tcPr>
          <w:p w14:paraId="02D24CA4" w14:textId="340BCD77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  <w:tc>
          <w:tcPr>
            <w:tcW w:w="1460" w:type="dxa"/>
          </w:tcPr>
          <w:p w14:paraId="58D2D005" w14:textId="24CE1815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E36C2C" w:rsidRPr="006F2708" w14:paraId="3A45D4EF" w14:textId="77777777" w:rsidTr="00925F7F">
        <w:tc>
          <w:tcPr>
            <w:tcW w:w="1394" w:type="dxa"/>
          </w:tcPr>
          <w:p w14:paraId="089F2FA5" w14:textId="77777777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12" w:type="dxa"/>
          </w:tcPr>
          <w:p w14:paraId="61759BD6" w14:textId="77777777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23" w:type="dxa"/>
          </w:tcPr>
          <w:p w14:paraId="3E7EB9A4" w14:textId="6EB810EA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68" w:type="dxa"/>
          </w:tcPr>
          <w:p w14:paraId="77E83CFA" w14:textId="52126F85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460" w:type="dxa"/>
          </w:tcPr>
          <w:p w14:paraId="237833AA" w14:textId="2F8DC215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550" w:type="dxa"/>
          </w:tcPr>
          <w:p w14:paraId="5562C983" w14:textId="2773B75F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1460" w:type="dxa"/>
          </w:tcPr>
          <w:p w14:paraId="49D98EBD" w14:textId="33E237B7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</w:tr>
      <w:tr w:rsidR="00E36C2C" w:rsidRPr="006F2708" w14:paraId="7B173964" w14:textId="77777777" w:rsidTr="00925F7F">
        <w:tc>
          <w:tcPr>
            <w:tcW w:w="1394" w:type="dxa"/>
          </w:tcPr>
          <w:p w14:paraId="24069A5C" w14:textId="77777777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99 (most agressive)</w:t>
            </w:r>
          </w:p>
        </w:tc>
        <w:tc>
          <w:tcPr>
            <w:tcW w:w="812" w:type="dxa"/>
          </w:tcPr>
          <w:p w14:paraId="745319FA" w14:textId="77777777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23" w:type="dxa"/>
          </w:tcPr>
          <w:p w14:paraId="2B84E53A" w14:textId="266DDEF7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68" w:type="dxa"/>
          </w:tcPr>
          <w:p w14:paraId="33188DF9" w14:textId="3222F32D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460" w:type="dxa"/>
          </w:tcPr>
          <w:p w14:paraId="500B5090" w14:textId="30AE171F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550" w:type="dxa"/>
          </w:tcPr>
          <w:p w14:paraId="5D1E8C9C" w14:textId="0BD34AD7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460" w:type="dxa"/>
          </w:tcPr>
          <w:p w14:paraId="780536E0" w14:textId="6ADEB139" w:rsidR="00925F7F" w:rsidRPr="006F2708" w:rsidRDefault="00925F7F" w:rsidP="006F2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</w:tbl>
    <w:p w14:paraId="1E88D6C5" w14:textId="77777777" w:rsidR="00287E6F" w:rsidRPr="002343F4" w:rsidRDefault="00287E6F" w:rsidP="002343F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8F94464" w14:textId="1058BB4D" w:rsidR="00214EB7" w:rsidRPr="006F2708" w:rsidRDefault="007A3645" w:rsidP="006F2708">
      <w:pPr>
        <w:pStyle w:val="ListParagraph"/>
        <w:spacing w:line="48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8828D6" w:rsidRPr="006F270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D32EA" w:rsidRPr="006F2708">
        <w:rPr>
          <w:rFonts w:ascii="Times New Roman" w:hAnsi="Times New Roman" w:cs="Times New Roman"/>
          <w:sz w:val="24"/>
          <w:szCs w:val="24"/>
          <w:lang w:val="en-US"/>
        </w:rPr>
        <w:t>2:</w:t>
      </w:r>
      <w:r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 Time in years it takes for a tumor to advance from 10</w:t>
      </w:r>
      <w:r w:rsidR="009B649D"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F2708">
        <w:rPr>
          <w:rFonts w:ascii="Times New Roman" w:hAnsi="Times New Roman" w:cs="Times New Roman"/>
          <w:sz w:val="24"/>
          <w:szCs w:val="24"/>
          <w:lang w:val="en-US"/>
        </w:rPr>
        <w:t>mm to 20</w:t>
      </w:r>
      <w:r w:rsidR="009B649D"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F2708">
        <w:rPr>
          <w:rFonts w:ascii="Times New Roman" w:hAnsi="Times New Roman" w:cs="Times New Roman"/>
          <w:sz w:val="24"/>
          <w:szCs w:val="24"/>
          <w:lang w:val="en-US"/>
        </w:rPr>
        <w:t>mm using different growth estimates.</w:t>
      </w:r>
    </w:p>
    <w:p w14:paraId="22E26772" w14:textId="77777777" w:rsidR="00214EB7" w:rsidRPr="006F2708" w:rsidRDefault="00214EB7" w:rsidP="006F2708">
      <w:pPr>
        <w:spacing w:line="240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638B1CD3" w14:textId="7670F1E9" w:rsidR="007A4044" w:rsidRPr="006F2708" w:rsidRDefault="007A4044" w:rsidP="006F2708">
      <w:pPr>
        <w:pStyle w:val="ListParagraph"/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Ind w:w="708" w:type="dxa"/>
        <w:tblLook w:val="04A0" w:firstRow="1" w:lastRow="0" w:firstColumn="1" w:lastColumn="0" w:noHBand="0" w:noVBand="1"/>
      </w:tblPr>
      <w:tblGrid>
        <w:gridCol w:w="4816"/>
        <w:gridCol w:w="1559"/>
        <w:gridCol w:w="1979"/>
      </w:tblGrid>
      <w:tr w:rsidR="007A4044" w:rsidRPr="006F2708" w14:paraId="2DB962AD" w14:textId="77777777" w:rsidTr="007A4044">
        <w:tc>
          <w:tcPr>
            <w:tcW w:w="4816" w:type="dxa"/>
          </w:tcPr>
          <w:p w14:paraId="46B4C446" w14:textId="62E3B8F8" w:rsidR="007A4044" w:rsidRPr="006F2708" w:rsidRDefault="007A4044" w:rsidP="006F270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27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mulation</w:t>
            </w:r>
          </w:p>
        </w:tc>
        <w:tc>
          <w:tcPr>
            <w:tcW w:w="1559" w:type="dxa"/>
          </w:tcPr>
          <w:p w14:paraId="1FDA8E45" w14:textId="553BF089" w:rsidR="007A4044" w:rsidRPr="006F2708" w:rsidRDefault="007A4044" w:rsidP="006F270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27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</w:t>
            </w:r>
          </w:p>
        </w:tc>
        <w:tc>
          <w:tcPr>
            <w:tcW w:w="1979" w:type="dxa"/>
          </w:tcPr>
          <w:p w14:paraId="1E90A291" w14:textId="7787ADEE" w:rsidR="007A4044" w:rsidRPr="006F2708" w:rsidRDefault="007A4044" w:rsidP="006F2708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27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pread</w:t>
            </w:r>
          </w:p>
        </w:tc>
      </w:tr>
      <w:tr w:rsidR="007A4044" w:rsidRPr="006F2708" w14:paraId="6B69B829" w14:textId="77777777" w:rsidTr="007A4044">
        <w:tc>
          <w:tcPr>
            <w:tcW w:w="4816" w:type="dxa"/>
          </w:tcPr>
          <w:p w14:paraId="3C0B640F" w14:textId="2C95F48A" w:rsidR="007A4044" w:rsidRPr="006F2708" w:rsidRDefault="007A4044" w:rsidP="006F270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ukeland</w:t>
            </w:r>
            <w:proofErr w:type="spellEnd"/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adjusted incidence</w:t>
            </w:r>
          </w:p>
        </w:tc>
        <w:tc>
          <w:tcPr>
            <w:tcW w:w="1559" w:type="dxa"/>
          </w:tcPr>
          <w:p w14:paraId="1C0A6BCB" w14:textId="6104D9C5" w:rsidR="007A4044" w:rsidRPr="006F2708" w:rsidRDefault="007A4044" w:rsidP="006F270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7</w:t>
            </w:r>
          </w:p>
        </w:tc>
        <w:tc>
          <w:tcPr>
            <w:tcW w:w="1979" w:type="dxa"/>
          </w:tcPr>
          <w:p w14:paraId="56D60424" w14:textId="12234CC3" w:rsidR="007A4044" w:rsidRPr="006F2708" w:rsidRDefault="007A4044" w:rsidP="006F270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8</w:t>
            </w:r>
          </w:p>
        </w:tc>
      </w:tr>
      <w:tr w:rsidR="007A4044" w:rsidRPr="006F2708" w14:paraId="0376D189" w14:textId="77777777" w:rsidTr="007A4044">
        <w:tc>
          <w:tcPr>
            <w:tcW w:w="4816" w:type="dxa"/>
          </w:tcPr>
          <w:p w14:paraId="51CAE9FD" w14:textId="0CF1CA2D" w:rsidR="007A4044" w:rsidRPr="006F2708" w:rsidRDefault="007A4044" w:rsidP="006F270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ukeland</w:t>
            </w:r>
            <w:proofErr w:type="spellEnd"/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RT-adjusted incidence</w:t>
            </w:r>
          </w:p>
        </w:tc>
        <w:tc>
          <w:tcPr>
            <w:tcW w:w="1559" w:type="dxa"/>
          </w:tcPr>
          <w:p w14:paraId="707F7ABB" w14:textId="7AB6BAC3" w:rsidR="007A4044" w:rsidRPr="006F2708" w:rsidRDefault="00E667D2" w:rsidP="006F270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</w:t>
            </w:r>
          </w:p>
        </w:tc>
        <w:tc>
          <w:tcPr>
            <w:tcW w:w="1979" w:type="dxa"/>
          </w:tcPr>
          <w:p w14:paraId="65944062" w14:textId="0D54DD09" w:rsidR="007A4044" w:rsidRPr="006F2708" w:rsidRDefault="00E667D2" w:rsidP="006F270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1</w:t>
            </w:r>
          </w:p>
        </w:tc>
      </w:tr>
      <w:tr w:rsidR="007A4044" w:rsidRPr="006F2708" w14:paraId="09D62531" w14:textId="77777777" w:rsidTr="007A4044">
        <w:tc>
          <w:tcPr>
            <w:tcW w:w="4816" w:type="dxa"/>
          </w:tcPr>
          <w:p w14:paraId="005137C2" w14:textId="5BA85B5B" w:rsidR="007A4044" w:rsidRPr="006F2708" w:rsidRDefault="007A4044" w:rsidP="006F270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levål</w:t>
            </w:r>
            <w:proofErr w:type="spellEnd"/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adjusted incidence</w:t>
            </w:r>
          </w:p>
        </w:tc>
        <w:tc>
          <w:tcPr>
            <w:tcW w:w="1559" w:type="dxa"/>
          </w:tcPr>
          <w:p w14:paraId="46D4CFCA" w14:textId="75D9AD62" w:rsidR="007A4044" w:rsidRPr="006F2708" w:rsidRDefault="007A4044" w:rsidP="006F270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979" w:type="dxa"/>
          </w:tcPr>
          <w:p w14:paraId="6D3448B4" w14:textId="3ADD7A1E" w:rsidR="007A4044" w:rsidRPr="006F2708" w:rsidRDefault="007A4044" w:rsidP="006F270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8</w:t>
            </w:r>
          </w:p>
        </w:tc>
      </w:tr>
      <w:tr w:rsidR="007A4044" w:rsidRPr="006F2708" w14:paraId="50245572" w14:textId="77777777" w:rsidTr="007A4044">
        <w:tc>
          <w:tcPr>
            <w:tcW w:w="4816" w:type="dxa"/>
          </w:tcPr>
          <w:p w14:paraId="775D8FC1" w14:textId="35B71A6E" w:rsidR="007A4044" w:rsidRPr="006F2708" w:rsidRDefault="007A4044" w:rsidP="006F270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levål</w:t>
            </w:r>
            <w:proofErr w:type="spellEnd"/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RT-adjusted incidence</w:t>
            </w:r>
          </w:p>
        </w:tc>
        <w:tc>
          <w:tcPr>
            <w:tcW w:w="1559" w:type="dxa"/>
          </w:tcPr>
          <w:p w14:paraId="5B60DFD7" w14:textId="5DA2B1EE" w:rsidR="007A4044" w:rsidRPr="006F2708" w:rsidRDefault="007A4044" w:rsidP="006F270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979" w:type="dxa"/>
          </w:tcPr>
          <w:p w14:paraId="2E781758" w14:textId="4590D9EB" w:rsidR="007A4044" w:rsidRPr="006F2708" w:rsidRDefault="007A4044" w:rsidP="006F2708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0</w:t>
            </w:r>
          </w:p>
        </w:tc>
      </w:tr>
    </w:tbl>
    <w:p w14:paraId="51043FCC" w14:textId="77777777" w:rsidR="007A4044" w:rsidRPr="006F2708" w:rsidRDefault="007A4044" w:rsidP="006F2708">
      <w:pPr>
        <w:pStyle w:val="ListParagraph"/>
        <w:spacing w:line="240" w:lineRule="auto"/>
        <w:ind w:left="708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22704EF8" w14:textId="44967F4F" w:rsidR="00DD55CC" w:rsidRPr="006F2708" w:rsidRDefault="008828D6" w:rsidP="006F2708">
      <w:pPr>
        <w:pStyle w:val="ListParagraph"/>
        <w:spacing w:line="480" w:lineRule="auto"/>
        <w:ind w:left="708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6F2708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8D32EA" w:rsidRPr="006F2708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6F2708">
        <w:rPr>
          <w:rFonts w:ascii="Times New Roman" w:hAnsi="Times New Roman" w:cs="Times New Roman"/>
          <w:sz w:val="24"/>
          <w:szCs w:val="24"/>
          <w:lang w:val="en-US"/>
        </w:rPr>
        <w:t>: The parameters used for the lognormal growth distributions</w:t>
      </w:r>
    </w:p>
    <w:p w14:paraId="104F8ABE" w14:textId="77777777" w:rsidR="007A3645" w:rsidRPr="006F2708" w:rsidRDefault="007A3645" w:rsidP="006F2708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9893658" w14:textId="61185150" w:rsidR="009F4A27" w:rsidRPr="006F2708" w:rsidRDefault="005B3004" w:rsidP="006F2708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F2708">
        <w:rPr>
          <w:rFonts w:ascii="Times New Roman" w:hAnsi="Times New Roman" w:cs="Times New Roman"/>
          <w:b/>
          <w:sz w:val="24"/>
          <w:szCs w:val="24"/>
          <w:lang w:val="en-US"/>
        </w:rPr>
        <w:t>Screening Sensitivity</w:t>
      </w:r>
    </w:p>
    <w:tbl>
      <w:tblPr>
        <w:tblStyle w:val="TableGrid"/>
        <w:tblW w:w="0" w:type="auto"/>
        <w:tblInd w:w="708" w:type="dxa"/>
        <w:tblLook w:val="04A0" w:firstRow="1" w:lastRow="0" w:firstColumn="1" w:lastColumn="0" w:noHBand="0" w:noVBand="1"/>
      </w:tblPr>
      <w:tblGrid>
        <w:gridCol w:w="3115"/>
        <w:gridCol w:w="2481"/>
        <w:gridCol w:w="2758"/>
      </w:tblGrid>
      <w:tr w:rsidR="009F4A27" w:rsidRPr="006F2708" w14:paraId="7883594E" w14:textId="77777777" w:rsidTr="009F5CA5">
        <w:tc>
          <w:tcPr>
            <w:tcW w:w="3115" w:type="dxa"/>
          </w:tcPr>
          <w:p w14:paraId="4AB4F6B4" w14:textId="77777777" w:rsidR="009F4A27" w:rsidRPr="006F2708" w:rsidRDefault="009F4A27" w:rsidP="006F27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81" w:type="dxa"/>
          </w:tcPr>
          <w:p w14:paraId="1B693128" w14:textId="160E3B81" w:rsidR="009F4A27" w:rsidRPr="006F2708" w:rsidRDefault="009F4A27" w:rsidP="006F27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ukeland</w:t>
            </w:r>
            <w:proofErr w:type="spellEnd"/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taset</w:t>
            </w:r>
          </w:p>
        </w:tc>
        <w:tc>
          <w:tcPr>
            <w:tcW w:w="2758" w:type="dxa"/>
          </w:tcPr>
          <w:p w14:paraId="2D8F963C" w14:textId="398EF54D" w:rsidR="009F4A27" w:rsidRPr="006F2708" w:rsidRDefault="009F4A27" w:rsidP="006F27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levål</w:t>
            </w:r>
            <w:proofErr w:type="spellEnd"/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taset</w:t>
            </w:r>
          </w:p>
        </w:tc>
      </w:tr>
      <w:tr w:rsidR="009F4A27" w:rsidRPr="006F2708" w14:paraId="5BF170BE" w14:textId="77777777" w:rsidTr="009F5CA5">
        <w:tc>
          <w:tcPr>
            <w:tcW w:w="3115" w:type="dxa"/>
          </w:tcPr>
          <w:p w14:paraId="6205F98C" w14:textId="3C656C01" w:rsidR="009F4A27" w:rsidRPr="006F2708" w:rsidRDefault="009F4A27" w:rsidP="006F27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growth estimate</w:t>
            </w:r>
          </w:p>
        </w:tc>
        <w:tc>
          <w:tcPr>
            <w:tcW w:w="2481" w:type="dxa"/>
          </w:tcPr>
          <w:p w14:paraId="1A436593" w14:textId="3B7AEF63" w:rsidR="009F4A27" w:rsidRPr="006F2708" w:rsidRDefault="009F4A27" w:rsidP="006F27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, 7.54</w:t>
            </w:r>
          </w:p>
        </w:tc>
        <w:tc>
          <w:tcPr>
            <w:tcW w:w="2758" w:type="dxa"/>
          </w:tcPr>
          <w:p w14:paraId="269C7998" w14:textId="763E7B15" w:rsidR="009F4A27" w:rsidRPr="006F2708" w:rsidRDefault="009F4A27" w:rsidP="006F27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4, 9.0</w:t>
            </w:r>
          </w:p>
        </w:tc>
      </w:tr>
      <w:tr w:rsidR="009F4A27" w:rsidRPr="006F2708" w14:paraId="306CE42F" w14:textId="77777777" w:rsidTr="009F5CA5">
        <w:tc>
          <w:tcPr>
            <w:tcW w:w="3115" w:type="dxa"/>
          </w:tcPr>
          <w:p w14:paraId="587F0F86" w14:textId="19ED44D2" w:rsidR="009F4A27" w:rsidRPr="006F2708" w:rsidRDefault="009F4A27" w:rsidP="006F27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T-adjusted growth estimates</w:t>
            </w:r>
          </w:p>
        </w:tc>
        <w:tc>
          <w:tcPr>
            <w:tcW w:w="2481" w:type="dxa"/>
          </w:tcPr>
          <w:p w14:paraId="1D83741A" w14:textId="4EF8C721" w:rsidR="009F4A27" w:rsidRPr="006F2708" w:rsidRDefault="009F4A27" w:rsidP="006F27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, 7.61</w:t>
            </w:r>
          </w:p>
        </w:tc>
        <w:tc>
          <w:tcPr>
            <w:tcW w:w="2758" w:type="dxa"/>
          </w:tcPr>
          <w:p w14:paraId="5709DCEA" w14:textId="5604D7D4" w:rsidR="009F4A27" w:rsidRPr="006F2708" w:rsidRDefault="009F4A27" w:rsidP="006F270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2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6, 9.2</w:t>
            </w:r>
          </w:p>
        </w:tc>
      </w:tr>
    </w:tbl>
    <w:p w14:paraId="39622B52" w14:textId="77777777" w:rsidR="00FE04B4" w:rsidRPr="006F2708" w:rsidRDefault="00FE04B4" w:rsidP="006F270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F75BC71" w14:textId="59A04E70" w:rsidR="00742AFF" w:rsidRDefault="00FE04B4" w:rsidP="006F270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F2708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 w:rsidR="00881B55" w:rsidRPr="006F2708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6F2708">
        <w:rPr>
          <w:rFonts w:ascii="Times New Roman" w:hAnsi="Times New Roman" w:cs="Times New Roman"/>
          <w:sz w:val="24"/>
          <w:szCs w:val="24"/>
          <w:lang w:val="en-US"/>
        </w:rPr>
        <w:t>: Parameters of the logistic sensitivity functions after calibration (parameters are in the format [</w:t>
      </w:r>
      <w:proofErr w:type="spellStart"/>
      <w:r w:rsidRPr="006F2708">
        <w:rPr>
          <w:rFonts w:ascii="Times New Roman" w:hAnsi="Times New Roman" w:cs="Times New Roman"/>
          <w:sz w:val="24"/>
          <w:szCs w:val="24"/>
          <w:lang w:val="en-US"/>
        </w:rPr>
        <w:t>mean</w:t>
      </w:r>
      <w:proofErr w:type="gramStart"/>
      <w:r w:rsidRPr="006F2708">
        <w:rPr>
          <w:rFonts w:ascii="Times New Roman" w:hAnsi="Times New Roman" w:cs="Times New Roman"/>
          <w:sz w:val="24"/>
          <w:szCs w:val="24"/>
          <w:lang w:val="en-US"/>
        </w:rPr>
        <w:t>,spread</w:t>
      </w:r>
      <w:proofErr w:type="spellEnd"/>
      <w:proofErr w:type="gramEnd"/>
      <w:r w:rsidRPr="006F2708">
        <w:rPr>
          <w:rFonts w:ascii="Times New Roman" w:hAnsi="Times New Roman" w:cs="Times New Roman"/>
          <w:sz w:val="24"/>
          <w:szCs w:val="24"/>
          <w:lang w:val="en-US"/>
        </w:rPr>
        <w:t>])</w:t>
      </w:r>
      <w:r w:rsidR="00414EA2"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87E6F" w:rsidRPr="006F2708">
        <w:rPr>
          <w:rFonts w:ascii="Times New Roman" w:hAnsi="Times New Roman" w:cs="Times New Roman"/>
          <w:sz w:val="24"/>
          <w:szCs w:val="24"/>
          <w:lang w:val="en-US"/>
        </w:rPr>
        <w:t>The logistic sensitivity function is used when a woman attends screening. Using the size of the tumor at the time of screening, the tumor is detected with a probability defined by the sensitivity function.</w:t>
      </w:r>
    </w:p>
    <w:p w14:paraId="6CEE2092" w14:textId="77777777" w:rsidR="00DA2398" w:rsidRDefault="00DA2398" w:rsidP="006F270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41242E4" w14:textId="24387F24" w:rsidR="003847E4" w:rsidRPr="001B3CDD" w:rsidRDefault="003847E4" w:rsidP="001B3CDD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B3CDD">
        <w:rPr>
          <w:rFonts w:ascii="Times New Roman" w:hAnsi="Times New Roman" w:cs="Times New Roman"/>
          <w:b/>
          <w:sz w:val="24"/>
          <w:szCs w:val="24"/>
          <w:lang w:val="en-US"/>
        </w:rPr>
        <w:t xml:space="preserve">Observed incidences </w:t>
      </w:r>
    </w:p>
    <w:p w14:paraId="32D64622" w14:textId="13294263" w:rsidR="009B10B9" w:rsidRPr="006F2708" w:rsidRDefault="009B10B9" w:rsidP="006F2708">
      <w:pPr>
        <w:pStyle w:val="ListParagraph"/>
        <w:spacing w:line="480" w:lineRule="auto"/>
        <w:ind w:left="36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6F2708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 wp14:anchorId="5E90F0D9" wp14:editId="3AC63D98">
            <wp:extent cx="4825010" cy="3274346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4918" cy="3281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B732E8" w14:textId="5230D1A4" w:rsidR="009B10B9" w:rsidRPr="006F2708" w:rsidRDefault="000216F2" w:rsidP="006F2708">
      <w:pPr>
        <w:pStyle w:val="ListParagraph"/>
        <w:spacing w:line="48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F2708">
        <w:rPr>
          <w:rFonts w:ascii="Times New Roman" w:hAnsi="Times New Roman" w:cs="Times New Roman"/>
          <w:sz w:val="24"/>
          <w:szCs w:val="24"/>
          <w:lang w:val="en-US"/>
        </w:rPr>
        <w:t>S1</w:t>
      </w:r>
      <w:r w:rsidR="004E0BB1" w:rsidRPr="006F2708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3F1334" w:rsidRPr="006F2708">
        <w:rPr>
          <w:rFonts w:ascii="Times New Roman" w:hAnsi="Times New Roman" w:cs="Times New Roman"/>
          <w:sz w:val="24"/>
          <w:szCs w:val="24"/>
          <w:lang w:val="en-US"/>
        </w:rPr>
        <w:t>. Observed</w:t>
      </w:r>
      <w:r w:rsidR="009B10B9"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 female breast cancer</w:t>
      </w:r>
      <w:r w:rsidR="003F1334"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 incidence in Norway from 1953 –</w:t>
      </w:r>
      <w:r w:rsidR="007D75B4"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 2013.</w:t>
      </w:r>
      <w:r w:rsidR="009B10B9"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 Brown = age 30-39, green = age 40-49, blue = age 50-59, red = age 60-69, black = age 70-79, orange = age 80+. </w:t>
      </w:r>
      <w:r w:rsidR="007D75B4" w:rsidRPr="006F27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83BD2F9" w14:textId="7428BF47" w:rsidR="003F1334" w:rsidRPr="006F2708" w:rsidRDefault="007D75B4" w:rsidP="006F2708">
      <w:pPr>
        <w:pStyle w:val="ListParagraph"/>
        <w:spacing w:line="48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F2708">
        <w:rPr>
          <w:rFonts w:ascii="Times New Roman" w:hAnsi="Times New Roman" w:cs="Times New Roman"/>
          <w:sz w:val="24"/>
          <w:szCs w:val="24"/>
          <w:lang w:val="en-US"/>
        </w:rPr>
        <w:t>Source: NORDCAN-database</w:t>
      </w:r>
    </w:p>
    <w:p w14:paraId="5839F9B2" w14:textId="77777777" w:rsidR="000676CC" w:rsidRPr="006F2708" w:rsidRDefault="000676CC" w:rsidP="006F2708">
      <w:pPr>
        <w:pStyle w:val="ListParagraph"/>
        <w:spacing w:line="48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7DD1FB18" w14:textId="7B9AD40E" w:rsidR="003847E4" w:rsidRPr="006F2708" w:rsidRDefault="003847E4" w:rsidP="006F2708">
      <w:pPr>
        <w:pStyle w:val="ListParagraph"/>
        <w:spacing w:line="48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F2708">
        <w:rPr>
          <w:rFonts w:ascii="Times New Roman" w:hAnsi="Times New Roman" w:cs="Times New Roman"/>
          <w:noProof/>
          <w:sz w:val="24"/>
          <w:szCs w:val="24"/>
          <w:lang w:eastAsia="nb-NO"/>
        </w:rPr>
        <w:lastRenderedPageBreak/>
        <w:drawing>
          <wp:inline distT="0" distB="0" distL="0" distR="0" wp14:anchorId="7DC62587" wp14:editId="359AA368">
            <wp:extent cx="4578350" cy="274955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2749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7B8DE6" w14:textId="35E766B5" w:rsidR="003847E4" w:rsidRDefault="003847E4" w:rsidP="006F2708">
      <w:pPr>
        <w:pStyle w:val="ListParagraph"/>
        <w:spacing w:line="48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F2708">
        <w:rPr>
          <w:rFonts w:ascii="Times New Roman" w:hAnsi="Times New Roman" w:cs="Times New Roman"/>
          <w:sz w:val="24"/>
          <w:szCs w:val="24"/>
          <w:lang w:val="en-US"/>
        </w:rPr>
        <w:t>Figure S1</w:t>
      </w:r>
      <w:r w:rsidR="004E0BB1" w:rsidRPr="006F2708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6F2708">
        <w:rPr>
          <w:rFonts w:ascii="Times New Roman" w:hAnsi="Times New Roman" w:cs="Times New Roman"/>
          <w:sz w:val="24"/>
          <w:szCs w:val="24"/>
          <w:lang w:val="en-US"/>
        </w:rPr>
        <w:t>: Observed incidence in the AORH-counties from 1990-2009. Blue = age 45-49, Red = age 50-69 and green = age 70-74.</w:t>
      </w:r>
    </w:p>
    <w:p w14:paraId="3827E0F6" w14:textId="77777777" w:rsidR="00DA2398" w:rsidRDefault="00DA2398" w:rsidP="006F2708">
      <w:pPr>
        <w:pStyle w:val="ListParagraph"/>
        <w:spacing w:line="48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26BCA8FF" w14:textId="0D41E6DB" w:rsidR="001B3CDD" w:rsidRPr="001B3CDD" w:rsidRDefault="001B3CDD" w:rsidP="001B3CDD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B3CDD">
        <w:rPr>
          <w:rFonts w:ascii="Times New Roman" w:hAnsi="Times New Roman" w:cs="Times New Roman"/>
          <w:b/>
          <w:sz w:val="24"/>
          <w:szCs w:val="24"/>
          <w:lang w:val="en-US"/>
        </w:rPr>
        <w:t>Dormant tumors</w:t>
      </w:r>
    </w:p>
    <w:p w14:paraId="524B8D13" w14:textId="1748B2CC" w:rsidR="004E0BB1" w:rsidRDefault="001B3CDD" w:rsidP="006F2708">
      <w:pPr>
        <w:pStyle w:val="ListParagraph"/>
        <w:spacing w:line="48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 wp14:anchorId="7BC8DDD2" wp14:editId="626D5452">
            <wp:extent cx="4584700" cy="2755900"/>
            <wp:effectExtent l="0" t="0" r="6350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8DFA70" w14:textId="7AA9D42F" w:rsidR="001B3CDD" w:rsidRPr="001B3CDD" w:rsidRDefault="001B3CDD" w:rsidP="001B3CDD">
      <w:pPr>
        <w:spacing w:line="480" w:lineRule="auto"/>
        <w:ind w:left="705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S12: Simulation results with dormant tumors which are not detected clinically. Solid line = Observed incidence, dashed line = simulated incidence. </w:t>
      </w:r>
    </w:p>
    <w:p w14:paraId="5DC771C5" w14:textId="77777777" w:rsidR="004E0BB1" w:rsidRPr="006F2708" w:rsidRDefault="004E0BB1" w:rsidP="006F270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B88DA14" w14:textId="45A7BE0F" w:rsidR="004E0BB1" w:rsidRPr="002343F4" w:rsidRDefault="004E0BB1" w:rsidP="001B3CDD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F2708">
        <w:rPr>
          <w:rFonts w:ascii="Times New Roman" w:hAnsi="Times New Roman" w:cs="Times New Roman"/>
          <w:b/>
          <w:sz w:val="24"/>
          <w:szCs w:val="24"/>
          <w:lang w:val="en-US"/>
        </w:rPr>
        <w:t>Effect of opportunistic screening</w:t>
      </w:r>
    </w:p>
    <w:p w14:paraId="7B321CC3" w14:textId="0AF48184" w:rsidR="004E0BB1" w:rsidRPr="002343F4" w:rsidRDefault="004E0BB1" w:rsidP="002343F4">
      <w:pPr>
        <w:pStyle w:val="ListParagraph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F2708">
        <w:rPr>
          <w:rFonts w:ascii="Times New Roman" w:hAnsi="Times New Roman" w:cs="Times New Roman"/>
          <w:b/>
          <w:noProof/>
          <w:sz w:val="24"/>
          <w:szCs w:val="24"/>
          <w:lang w:eastAsia="nb-NO"/>
        </w:rPr>
        <w:lastRenderedPageBreak/>
        <w:drawing>
          <wp:inline distT="0" distB="0" distL="0" distR="0" wp14:anchorId="5B3E0466" wp14:editId="753BA7E6">
            <wp:extent cx="4584700" cy="2755900"/>
            <wp:effectExtent l="0" t="0" r="635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A3C55F" w14:textId="14725D91" w:rsidR="00BB0F84" w:rsidRPr="009F3FBE" w:rsidRDefault="00DA2398" w:rsidP="009F3FBE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S13</w:t>
      </w:r>
      <w:r w:rsidR="004E0BB1" w:rsidRPr="006F2708">
        <w:rPr>
          <w:rFonts w:ascii="Times New Roman" w:hAnsi="Times New Roman" w:cs="Times New Roman"/>
          <w:sz w:val="24"/>
          <w:szCs w:val="24"/>
          <w:lang w:val="en-US"/>
        </w:rPr>
        <w:t>: Effect of adding two hypothetical rounds of opportunistic screening (1992-1993 and 1994-1995), where 20% attend the first and 40% attend the second. Orange = no opportunistic screening, Blue = opportunistic screening.</w:t>
      </w:r>
      <w:bookmarkStart w:id="0" w:name="_GoBack"/>
      <w:bookmarkEnd w:id="0"/>
    </w:p>
    <w:p w14:paraId="67389A85" w14:textId="2B0980F5" w:rsidR="009F5CA5" w:rsidRPr="006F2708" w:rsidRDefault="00BB0F84" w:rsidP="00BB0F84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F5CA5" w:rsidRPr="006F27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825D24"/>
    <w:multiLevelType w:val="hybridMultilevel"/>
    <w:tmpl w:val="6D3CFE0E"/>
    <w:lvl w:ilvl="0" w:tplc="20C0BCA4">
      <w:start w:val="11"/>
      <w:numFmt w:val="upperLetter"/>
      <w:lvlText w:val="%1."/>
      <w:lvlJc w:val="left"/>
      <w:pPr>
        <w:ind w:left="1788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508" w:hanging="360"/>
      </w:pPr>
    </w:lvl>
    <w:lvl w:ilvl="2" w:tplc="0414001B" w:tentative="1">
      <w:start w:val="1"/>
      <w:numFmt w:val="lowerRoman"/>
      <w:lvlText w:val="%3."/>
      <w:lvlJc w:val="right"/>
      <w:pPr>
        <w:ind w:left="3228" w:hanging="180"/>
      </w:pPr>
    </w:lvl>
    <w:lvl w:ilvl="3" w:tplc="0414000F" w:tentative="1">
      <w:start w:val="1"/>
      <w:numFmt w:val="decimal"/>
      <w:lvlText w:val="%4."/>
      <w:lvlJc w:val="left"/>
      <w:pPr>
        <w:ind w:left="3948" w:hanging="360"/>
      </w:pPr>
    </w:lvl>
    <w:lvl w:ilvl="4" w:tplc="04140019" w:tentative="1">
      <w:start w:val="1"/>
      <w:numFmt w:val="lowerLetter"/>
      <w:lvlText w:val="%5."/>
      <w:lvlJc w:val="left"/>
      <w:pPr>
        <w:ind w:left="4668" w:hanging="360"/>
      </w:pPr>
    </w:lvl>
    <w:lvl w:ilvl="5" w:tplc="0414001B" w:tentative="1">
      <w:start w:val="1"/>
      <w:numFmt w:val="lowerRoman"/>
      <w:lvlText w:val="%6."/>
      <w:lvlJc w:val="right"/>
      <w:pPr>
        <w:ind w:left="5388" w:hanging="180"/>
      </w:pPr>
    </w:lvl>
    <w:lvl w:ilvl="6" w:tplc="0414000F" w:tentative="1">
      <w:start w:val="1"/>
      <w:numFmt w:val="decimal"/>
      <w:lvlText w:val="%7."/>
      <w:lvlJc w:val="left"/>
      <w:pPr>
        <w:ind w:left="6108" w:hanging="360"/>
      </w:pPr>
    </w:lvl>
    <w:lvl w:ilvl="7" w:tplc="04140019" w:tentative="1">
      <w:start w:val="1"/>
      <w:numFmt w:val="lowerLetter"/>
      <w:lvlText w:val="%8."/>
      <w:lvlJc w:val="left"/>
      <w:pPr>
        <w:ind w:left="6828" w:hanging="360"/>
      </w:pPr>
    </w:lvl>
    <w:lvl w:ilvl="8" w:tplc="0414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1" w15:restartNumberingAfterBreak="0">
    <w:nsid w:val="0E021066"/>
    <w:multiLevelType w:val="hybridMultilevel"/>
    <w:tmpl w:val="F498172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F45220"/>
    <w:multiLevelType w:val="hybridMultilevel"/>
    <w:tmpl w:val="C6CAC05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9F63BF"/>
    <w:multiLevelType w:val="hybridMultilevel"/>
    <w:tmpl w:val="B54A8A04"/>
    <w:lvl w:ilvl="0" w:tplc="98A43578">
      <w:start w:val="10"/>
      <w:numFmt w:val="upperLetter"/>
      <w:lvlText w:val="%1."/>
      <w:lvlJc w:val="left"/>
      <w:pPr>
        <w:ind w:left="1788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508" w:hanging="360"/>
      </w:pPr>
    </w:lvl>
    <w:lvl w:ilvl="2" w:tplc="0414001B" w:tentative="1">
      <w:start w:val="1"/>
      <w:numFmt w:val="lowerRoman"/>
      <w:lvlText w:val="%3."/>
      <w:lvlJc w:val="right"/>
      <w:pPr>
        <w:ind w:left="3228" w:hanging="180"/>
      </w:pPr>
    </w:lvl>
    <w:lvl w:ilvl="3" w:tplc="0414000F" w:tentative="1">
      <w:start w:val="1"/>
      <w:numFmt w:val="decimal"/>
      <w:lvlText w:val="%4."/>
      <w:lvlJc w:val="left"/>
      <w:pPr>
        <w:ind w:left="3948" w:hanging="360"/>
      </w:pPr>
    </w:lvl>
    <w:lvl w:ilvl="4" w:tplc="04140019" w:tentative="1">
      <w:start w:val="1"/>
      <w:numFmt w:val="lowerLetter"/>
      <w:lvlText w:val="%5."/>
      <w:lvlJc w:val="left"/>
      <w:pPr>
        <w:ind w:left="4668" w:hanging="360"/>
      </w:pPr>
    </w:lvl>
    <w:lvl w:ilvl="5" w:tplc="0414001B" w:tentative="1">
      <w:start w:val="1"/>
      <w:numFmt w:val="lowerRoman"/>
      <w:lvlText w:val="%6."/>
      <w:lvlJc w:val="right"/>
      <w:pPr>
        <w:ind w:left="5388" w:hanging="180"/>
      </w:pPr>
    </w:lvl>
    <w:lvl w:ilvl="6" w:tplc="0414000F" w:tentative="1">
      <w:start w:val="1"/>
      <w:numFmt w:val="decimal"/>
      <w:lvlText w:val="%7."/>
      <w:lvlJc w:val="left"/>
      <w:pPr>
        <w:ind w:left="6108" w:hanging="360"/>
      </w:pPr>
    </w:lvl>
    <w:lvl w:ilvl="7" w:tplc="04140019" w:tentative="1">
      <w:start w:val="1"/>
      <w:numFmt w:val="lowerLetter"/>
      <w:lvlText w:val="%8."/>
      <w:lvlJc w:val="left"/>
      <w:pPr>
        <w:ind w:left="6828" w:hanging="360"/>
      </w:pPr>
    </w:lvl>
    <w:lvl w:ilvl="8" w:tplc="0414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4" w15:restartNumberingAfterBreak="0">
    <w:nsid w:val="2C380E6F"/>
    <w:multiLevelType w:val="hybridMultilevel"/>
    <w:tmpl w:val="388CCD2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F124A4A0">
      <w:start w:val="5"/>
      <w:numFmt w:val="bullet"/>
      <w:lvlText w:val="-"/>
      <w:lvlJc w:val="left"/>
      <w:pPr>
        <w:ind w:left="2880" w:hanging="360"/>
      </w:pPr>
      <w:rPr>
        <w:rFonts w:ascii="Calibri" w:eastAsiaTheme="minorHAnsi" w:hAnsi="Calibri" w:cstheme="minorBidi" w:hint="default"/>
      </w:rPr>
    </w:lvl>
    <w:lvl w:ilvl="4" w:tplc="04140019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613107"/>
    <w:multiLevelType w:val="hybridMultilevel"/>
    <w:tmpl w:val="D9065C34"/>
    <w:lvl w:ilvl="0" w:tplc="50E6DE7C">
      <w:start w:val="5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1C216BF"/>
    <w:multiLevelType w:val="hybridMultilevel"/>
    <w:tmpl w:val="D098FA88"/>
    <w:lvl w:ilvl="0" w:tplc="BB948F8E">
      <w:start w:val="1"/>
      <w:numFmt w:val="upperLetter"/>
      <w:lvlText w:val="%1."/>
      <w:lvlJc w:val="left"/>
      <w:pPr>
        <w:ind w:left="1068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788" w:hanging="360"/>
      </w:pPr>
    </w:lvl>
    <w:lvl w:ilvl="2" w:tplc="0414001B" w:tentative="1">
      <w:start w:val="1"/>
      <w:numFmt w:val="lowerRoman"/>
      <w:lvlText w:val="%3."/>
      <w:lvlJc w:val="right"/>
      <w:pPr>
        <w:ind w:left="2508" w:hanging="180"/>
      </w:pPr>
    </w:lvl>
    <w:lvl w:ilvl="3" w:tplc="0414000F" w:tentative="1">
      <w:start w:val="1"/>
      <w:numFmt w:val="decimal"/>
      <w:lvlText w:val="%4."/>
      <w:lvlJc w:val="left"/>
      <w:pPr>
        <w:ind w:left="3228" w:hanging="360"/>
      </w:pPr>
    </w:lvl>
    <w:lvl w:ilvl="4" w:tplc="04140019" w:tentative="1">
      <w:start w:val="1"/>
      <w:numFmt w:val="lowerLetter"/>
      <w:lvlText w:val="%5."/>
      <w:lvlJc w:val="left"/>
      <w:pPr>
        <w:ind w:left="3948" w:hanging="360"/>
      </w:pPr>
    </w:lvl>
    <w:lvl w:ilvl="5" w:tplc="0414001B" w:tentative="1">
      <w:start w:val="1"/>
      <w:numFmt w:val="lowerRoman"/>
      <w:lvlText w:val="%6."/>
      <w:lvlJc w:val="right"/>
      <w:pPr>
        <w:ind w:left="4668" w:hanging="180"/>
      </w:pPr>
    </w:lvl>
    <w:lvl w:ilvl="6" w:tplc="0414000F" w:tentative="1">
      <w:start w:val="1"/>
      <w:numFmt w:val="decimal"/>
      <w:lvlText w:val="%7."/>
      <w:lvlJc w:val="left"/>
      <w:pPr>
        <w:ind w:left="5388" w:hanging="360"/>
      </w:pPr>
    </w:lvl>
    <w:lvl w:ilvl="7" w:tplc="04140019" w:tentative="1">
      <w:start w:val="1"/>
      <w:numFmt w:val="lowerLetter"/>
      <w:lvlText w:val="%8."/>
      <w:lvlJc w:val="left"/>
      <w:pPr>
        <w:ind w:left="6108" w:hanging="360"/>
      </w:pPr>
    </w:lvl>
    <w:lvl w:ilvl="8" w:tplc="0414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 w15:restartNumberingAfterBreak="0">
    <w:nsid w:val="35B0708A"/>
    <w:multiLevelType w:val="hybridMultilevel"/>
    <w:tmpl w:val="CDB41722"/>
    <w:lvl w:ilvl="0" w:tplc="53AA262C">
      <w:start w:val="11"/>
      <w:numFmt w:val="upperLetter"/>
      <w:lvlText w:val="%1-"/>
      <w:lvlJc w:val="left"/>
      <w:pPr>
        <w:ind w:left="1788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508" w:hanging="360"/>
      </w:pPr>
    </w:lvl>
    <w:lvl w:ilvl="2" w:tplc="0414001B" w:tentative="1">
      <w:start w:val="1"/>
      <w:numFmt w:val="lowerRoman"/>
      <w:lvlText w:val="%3."/>
      <w:lvlJc w:val="right"/>
      <w:pPr>
        <w:ind w:left="3228" w:hanging="180"/>
      </w:pPr>
    </w:lvl>
    <w:lvl w:ilvl="3" w:tplc="0414000F" w:tentative="1">
      <w:start w:val="1"/>
      <w:numFmt w:val="decimal"/>
      <w:lvlText w:val="%4."/>
      <w:lvlJc w:val="left"/>
      <w:pPr>
        <w:ind w:left="3948" w:hanging="360"/>
      </w:pPr>
    </w:lvl>
    <w:lvl w:ilvl="4" w:tplc="04140019" w:tentative="1">
      <w:start w:val="1"/>
      <w:numFmt w:val="lowerLetter"/>
      <w:lvlText w:val="%5."/>
      <w:lvlJc w:val="left"/>
      <w:pPr>
        <w:ind w:left="4668" w:hanging="360"/>
      </w:pPr>
    </w:lvl>
    <w:lvl w:ilvl="5" w:tplc="0414001B" w:tentative="1">
      <w:start w:val="1"/>
      <w:numFmt w:val="lowerRoman"/>
      <w:lvlText w:val="%6."/>
      <w:lvlJc w:val="right"/>
      <w:pPr>
        <w:ind w:left="5388" w:hanging="180"/>
      </w:pPr>
    </w:lvl>
    <w:lvl w:ilvl="6" w:tplc="0414000F" w:tentative="1">
      <w:start w:val="1"/>
      <w:numFmt w:val="decimal"/>
      <w:lvlText w:val="%7."/>
      <w:lvlJc w:val="left"/>
      <w:pPr>
        <w:ind w:left="6108" w:hanging="360"/>
      </w:pPr>
    </w:lvl>
    <w:lvl w:ilvl="7" w:tplc="04140019" w:tentative="1">
      <w:start w:val="1"/>
      <w:numFmt w:val="lowerLetter"/>
      <w:lvlText w:val="%8."/>
      <w:lvlJc w:val="left"/>
      <w:pPr>
        <w:ind w:left="6828" w:hanging="360"/>
      </w:pPr>
    </w:lvl>
    <w:lvl w:ilvl="8" w:tplc="0414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8" w15:restartNumberingAfterBreak="0">
    <w:nsid w:val="3E451B2B"/>
    <w:multiLevelType w:val="hybridMultilevel"/>
    <w:tmpl w:val="6470B622"/>
    <w:lvl w:ilvl="0" w:tplc="75F845F0">
      <w:start w:val="2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788" w:hanging="360"/>
      </w:pPr>
    </w:lvl>
    <w:lvl w:ilvl="2" w:tplc="0414001B" w:tentative="1">
      <w:start w:val="1"/>
      <w:numFmt w:val="lowerRoman"/>
      <w:lvlText w:val="%3."/>
      <w:lvlJc w:val="right"/>
      <w:pPr>
        <w:ind w:left="2508" w:hanging="180"/>
      </w:pPr>
    </w:lvl>
    <w:lvl w:ilvl="3" w:tplc="0414000F" w:tentative="1">
      <w:start w:val="1"/>
      <w:numFmt w:val="decimal"/>
      <w:lvlText w:val="%4."/>
      <w:lvlJc w:val="left"/>
      <w:pPr>
        <w:ind w:left="3228" w:hanging="360"/>
      </w:pPr>
    </w:lvl>
    <w:lvl w:ilvl="4" w:tplc="04140019" w:tentative="1">
      <w:start w:val="1"/>
      <w:numFmt w:val="lowerLetter"/>
      <w:lvlText w:val="%5."/>
      <w:lvlJc w:val="left"/>
      <w:pPr>
        <w:ind w:left="3948" w:hanging="360"/>
      </w:pPr>
    </w:lvl>
    <w:lvl w:ilvl="5" w:tplc="0414001B" w:tentative="1">
      <w:start w:val="1"/>
      <w:numFmt w:val="lowerRoman"/>
      <w:lvlText w:val="%6."/>
      <w:lvlJc w:val="right"/>
      <w:pPr>
        <w:ind w:left="4668" w:hanging="180"/>
      </w:pPr>
    </w:lvl>
    <w:lvl w:ilvl="6" w:tplc="0414000F" w:tentative="1">
      <w:start w:val="1"/>
      <w:numFmt w:val="decimal"/>
      <w:lvlText w:val="%7."/>
      <w:lvlJc w:val="left"/>
      <w:pPr>
        <w:ind w:left="5388" w:hanging="360"/>
      </w:pPr>
    </w:lvl>
    <w:lvl w:ilvl="7" w:tplc="04140019" w:tentative="1">
      <w:start w:val="1"/>
      <w:numFmt w:val="lowerLetter"/>
      <w:lvlText w:val="%8."/>
      <w:lvlJc w:val="left"/>
      <w:pPr>
        <w:ind w:left="6108" w:hanging="360"/>
      </w:pPr>
    </w:lvl>
    <w:lvl w:ilvl="8" w:tplc="0414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 w15:restartNumberingAfterBreak="0">
    <w:nsid w:val="400B195F"/>
    <w:multiLevelType w:val="hybridMultilevel"/>
    <w:tmpl w:val="B8784AA8"/>
    <w:lvl w:ilvl="0" w:tplc="8062BC4E">
      <w:start w:val="8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9FE65D1"/>
    <w:multiLevelType w:val="hybridMultilevel"/>
    <w:tmpl w:val="CF76688C"/>
    <w:lvl w:ilvl="0" w:tplc="46105D5A">
      <w:start w:val="10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2A2B99"/>
    <w:multiLevelType w:val="hybridMultilevel"/>
    <w:tmpl w:val="2B469B42"/>
    <w:lvl w:ilvl="0" w:tplc="27E8354C">
      <w:start w:val="12"/>
      <w:numFmt w:val="upperLetter"/>
      <w:lvlText w:val="%1-"/>
      <w:lvlJc w:val="left"/>
      <w:pPr>
        <w:ind w:left="2148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868" w:hanging="360"/>
      </w:pPr>
    </w:lvl>
    <w:lvl w:ilvl="2" w:tplc="0414001B" w:tentative="1">
      <w:start w:val="1"/>
      <w:numFmt w:val="lowerRoman"/>
      <w:lvlText w:val="%3."/>
      <w:lvlJc w:val="right"/>
      <w:pPr>
        <w:ind w:left="3588" w:hanging="180"/>
      </w:pPr>
    </w:lvl>
    <w:lvl w:ilvl="3" w:tplc="0414000F" w:tentative="1">
      <w:start w:val="1"/>
      <w:numFmt w:val="decimal"/>
      <w:lvlText w:val="%4."/>
      <w:lvlJc w:val="left"/>
      <w:pPr>
        <w:ind w:left="4308" w:hanging="360"/>
      </w:pPr>
    </w:lvl>
    <w:lvl w:ilvl="4" w:tplc="04140019" w:tentative="1">
      <w:start w:val="1"/>
      <w:numFmt w:val="lowerLetter"/>
      <w:lvlText w:val="%5."/>
      <w:lvlJc w:val="left"/>
      <w:pPr>
        <w:ind w:left="5028" w:hanging="360"/>
      </w:pPr>
    </w:lvl>
    <w:lvl w:ilvl="5" w:tplc="0414001B" w:tentative="1">
      <w:start w:val="1"/>
      <w:numFmt w:val="lowerRoman"/>
      <w:lvlText w:val="%6."/>
      <w:lvlJc w:val="right"/>
      <w:pPr>
        <w:ind w:left="5748" w:hanging="180"/>
      </w:pPr>
    </w:lvl>
    <w:lvl w:ilvl="6" w:tplc="0414000F" w:tentative="1">
      <w:start w:val="1"/>
      <w:numFmt w:val="decimal"/>
      <w:lvlText w:val="%7."/>
      <w:lvlJc w:val="left"/>
      <w:pPr>
        <w:ind w:left="6468" w:hanging="360"/>
      </w:pPr>
    </w:lvl>
    <w:lvl w:ilvl="7" w:tplc="04140019" w:tentative="1">
      <w:start w:val="1"/>
      <w:numFmt w:val="lowerLetter"/>
      <w:lvlText w:val="%8."/>
      <w:lvlJc w:val="left"/>
      <w:pPr>
        <w:ind w:left="7188" w:hanging="360"/>
      </w:pPr>
    </w:lvl>
    <w:lvl w:ilvl="8" w:tplc="0414001B" w:tentative="1">
      <w:start w:val="1"/>
      <w:numFmt w:val="lowerRoman"/>
      <w:lvlText w:val="%9."/>
      <w:lvlJc w:val="right"/>
      <w:pPr>
        <w:ind w:left="7908" w:hanging="180"/>
      </w:pPr>
    </w:lvl>
  </w:abstractNum>
  <w:abstractNum w:abstractNumId="12" w15:restartNumberingAfterBreak="0">
    <w:nsid w:val="5F767766"/>
    <w:multiLevelType w:val="hybridMultilevel"/>
    <w:tmpl w:val="03D688A0"/>
    <w:lvl w:ilvl="0" w:tplc="1322587C">
      <w:start w:val="1"/>
      <w:numFmt w:val="upperLetter"/>
      <w:lvlText w:val="%1."/>
      <w:lvlJc w:val="left"/>
      <w:pPr>
        <w:ind w:left="1068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788" w:hanging="360"/>
      </w:pPr>
    </w:lvl>
    <w:lvl w:ilvl="2" w:tplc="0414001B" w:tentative="1">
      <w:start w:val="1"/>
      <w:numFmt w:val="lowerRoman"/>
      <w:lvlText w:val="%3."/>
      <w:lvlJc w:val="right"/>
      <w:pPr>
        <w:ind w:left="2508" w:hanging="180"/>
      </w:pPr>
    </w:lvl>
    <w:lvl w:ilvl="3" w:tplc="0414000F" w:tentative="1">
      <w:start w:val="1"/>
      <w:numFmt w:val="decimal"/>
      <w:lvlText w:val="%4."/>
      <w:lvlJc w:val="left"/>
      <w:pPr>
        <w:ind w:left="3228" w:hanging="360"/>
      </w:pPr>
    </w:lvl>
    <w:lvl w:ilvl="4" w:tplc="04140019" w:tentative="1">
      <w:start w:val="1"/>
      <w:numFmt w:val="lowerLetter"/>
      <w:lvlText w:val="%5."/>
      <w:lvlJc w:val="left"/>
      <w:pPr>
        <w:ind w:left="3948" w:hanging="360"/>
      </w:pPr>
    </w:lvl>
    <w:lvl w:ilvl="5" w:tplc="0414001B" w:tentative="1">
      <w:start w:val="1"/>
      <w:numFmt w:val="lowerRoman"/>
      <w:lvlText w:val="%6."/>
      <w:lvlJc w:val="right"/>
      <w:pPr>
        <w:ind w:left="4668" w:hanging="180"/>
      </w:pPr>
    </w:lvl>
    <w:lvl w:ilvl="6" w:tplc="0414000F" w:tentative="1">
      <w:start w:val="1"/>
      <w:numFmt w:val="decimal"/>
      <w:lvlText w:val="%7."/>
      <w:lvlJc w:val="left"/>
      <w:pPr>
        <w:ind w:left="5388" w:hanging="360"/>
      </w:pPr>
    </w:lvl>
    <w:lvl w:ilvl="7" w:tplc="04140019" w:tentative="1">
      <w:start w:val="1"/>
      <w:numFmt w:val="lowerLetter"/>
      <w:lvlText w:val="%8."/>
      <w:lvlJc w:val="left"/>
      <w:pPr>
        <w:ind w:left="6108" w:hanging="360"/>
      </w:pPr>
    </w:lvl>
    <w:lvl w:ilvl="8" w:tplc="0414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3" w15:restartNumberingAfterBreak="0">
    <w:nsid w:val="6B6724C2"/>
    <w:multiLevelType w:val="hybridMultilevel"/>
    <w:tmpl w:val="5DAE499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13B22CC"/>
    <w:multiLevelType w:val="hybridMultilevel"/>
    <w:tmpl w:val="78862D7C"/>
    <w:lvl w:ilvl="0" w:tplc="A942C790">
      <w:start w:val="11"/>
      <w:numFmt w:val="upperLetter"/>
      <w:lvlText w:val="%1."/>
      <w:lvlJc w:val="left"/>
      <w:pPr>
        <w:ind w:left="1428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148" w:hanging="360"/>
      </w:pPr>
    </w:lvl>
    <w:lvl w:ilvl="2" w:tplc="0414001B" w:tentative="1">
      <w:start w:val="1"/>
      <w:numFmt w:val="lowerRoman"/>
      <w:lvlText w:val="%3."/>
      <w:lvlJc w:val="right"/>
      <w:pPr>
        <w:ind w:left="2868" w:hanging="180"/>
      </w:pPr>
    </w:lvl>
    <w:lvl w:ilvl="3" w:tplc="0414000F" w:tentative="1">
      <w:start w:val="1"/>
      <w:numFmt w:val="decimal"/>
      <w:lvlText w:val="%4."/>
      <w:lvlJc w:val="left"/>
      <w:pPr>
        <w:ind w:left="3588" w:hanging="360"/>
      </w:pPr>
    </w:lvl>
    <w:lvl w:ilvl="4" w:tplc="04140019" w:tentative="1">
      <w:start w:val="1"/>
      <w:numFmt w:val="lowerLetter"/>
      <w:lvlText w:val="%5."/>
      <w:lvlJc w:val="left"/>
      <w:pPr>
        <w:ind w:left="4308" w:hanging="360"/>
      </w:pPr>
    </w:lvl>
    <w:lvl w:ilvl="5" w:tplc="0414001B" w:tentative="1">
      <w:start w:val="1"/>
      <w:numFmt w:val="lowerRoman"/>
      <w:lvlText w:val="%6."/>
      <w:lvlJc w:val="right"/>
      <w:pPr>
        <w:ind w:left="5028" w:hanging="180"/>
      </w:pPr>
    </w:lvl>
    <w:lvl w:ilvl="6" w:tplc="0414000F" w:tentative="1">
      <w:start w:val="1"/>
      <w:numFmt w:val="decimal"/>
      <w:lvlText w:val="%7."/>
      <w:lvlJc w:val="left"/>
      <w:pPr>
        <w:ind w:left="5748" w:hanging="360"/>
      </w:pPr>
    </w:lvl>
    <w:lvl w:ilvl="7" w:tplc="04140019" w:tentative="1">
      <w:start w:val="1"/>
      <w:numFmt w:val="lowerLetter"/>
      <w:lvlText w:val="%8."/>
      <w:lvlJc w:val="left"/>
      <w:pPr>
        <w:ind w:left="6468" w:hanging="360"/>
      </w:pPr>
    </w:lvl>
    <w:lvl w:ilvl="8" w:tplc="0414001B" w:tentative="1">
      <w:start w:val="1"/>
      <w:numFmt w:val="lowerRoman"/>
      <w:lvlText w:val="%9."/>
      <w:lvlJc w:val="right"/>
      <w:pPr>
        <w:ind w:left="7188" w:hanging="18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5"/>
  </w:num>
  <w:num w:numId="5">
    <w:abstractNumId w:val="6"/>
  </w:num>
  <w:num w:numId="6">
    <w:abstractNumId w:val="9"/>
  </w:num>
  <w:num w:numId="7">
    <w:abstractNumId w:val="3"/>
  </w:num>
  <w:num w:numId="8">
    <w:abstractNumId w:val="0"/>
  </w:num>
  <w:num w:numId="9">
    <w:abstractNumId w:val="7"/>
  </w:num>
  <w:num w:numId="10">
    <w:abstractNumId w:val="14"/>
  </w:num>
  <w:num w:numId="11">
    <w:abstractNumId w:val="11"/>
  </w:num>
  <w:num w:numId="12">
    <w:abstractNumId w:val="12"/>
  </w:num>
  <w:num w:numId="13">
    <w:abstractNumId w:val="8"/>
  </w:num>
  <w:num w:numId="14">
    <w:abstractNumId w:val="13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B1864"/>
    <w:rsid w:val="00016633"/>
    <w:rsid w:val="00017585"/>
    <w:rsid w:val="000216F2"/>
    <w:rsid w:val="000514D5"/>
    <w:rsid w:val="00066B56"/>
    <w:rsid w:val="000676CC"/>
    <w:rsid w:val="00071328"/>
    <w:rsid w:val="000A583A"/>
    <w:rsid w:val="000C0E45"/>
    <w:rsid w:val="000F6032"/>
    <w:rsid w:val="0010109F"/>
    <w:rsid w:val="00141242"/>
    <w:rsid w:val="00143285"/>
    <w:rsid w:val="00194E3A"/>
    <w:rsid w:val="001B0319"/>
    <w:rsid w:val="001B3CD5"/>
    <w:rsid w:val="001B3CDD"/>
    <w:rsid w:val="001D2FE9"/>
    <w:rsid w:val="001D70F0"/>
    <w:rsid w:val="001E19F1"/>
    <w:rsid w:val="001F61FA"/>
    <w:rsid w:val="001F7CBB"/>
    <w:rsid w:val="00214EB7"/>
    <w:rsid w:val="002343F4"/>
    <w:rsid w:val="00237A52"/>
    <w:rsid w:val="0026001B"/>
    <w:rsid w:val="00266117"/>
    <w:rsid w:val="002704F7"/>
    <w:rsid w:val="00287E6F"/>
    <w:rsid w:val="002D2987"/>
    <w:rsid w:val="0031437C"/>
    <w:rsid w:val="00325314"/>
    <w:rsid w:val="003333EA"/>
    <w:rsid w:val="00337D55"/>
    <w:rsid w:val="00362979"/>
    <w:rsid w:val="003736C8"/>
    <w:rsid w:val="003847E4"/>
    <w:rsid w:val="003C5716"/>
    <w:rsid w:val="003D4CB6"/>
    <w:rsid w:val="003E6C4B"/>
    <w:rsid w:val="003F1334"/>
    <w:rsid w:val="00400440"/>
    <w:rsid w:val="00410784"/>
    <w:rsid w:val="00414EA2"/>
    <w:rsid w:val="00490539"/>
    <w:rsid w:val="00491C16"/>
    <w:rsid w:val="00491E0C"/>
    <w:rsid w:val="00495E66"/>
    <w:rsid w:val="004B46B5"/>
    <w:rsid w:val="004C1048"/>
    <w:rsid w:val="004C7A7C"/>
    <w:rsid w:val="004E0BB1"/>
    <w:rsid w:val="004E6552"/>
    <w:rsid w:val="00556A95"/>
    <w:rsid w:val="00561E15"/>
    <w:rsid w:val="00572035"/>
    <w:rsid w:val="0058357A"/>
    <w:rsid w:val="005A539D"/>
    <w:rsid w:val="005A694C"/>
    <w:rsid w:val="005B3004"/>
    <w:rsid w:val="005F2403"/>
    <w:rsid w:val="00604753"/>
    <w:rsid w:val="00616284"/>
    <w:rsid w:val="006302DB"/>
    <w:rsid w:val="00653E80"/>
    <w:rsid w:val="006639D1"/>
    <w:rsid w:val="006672B1"/>
    <w:rsid w:val="006941ED"/>
    <w:rsid w:val="006C61F4"/>
    <w:rsid w:val="006E1E55"/>
    <w:rsid w:val="006F2708"/>
    <w:rsid w:val="006F6509"/>
    <w:rsid w:val="007103C6"/>
    <w:rsid w:val="00717B45"/>
    <w:rsid w:val="00727B2A"/>
    <w:rsid w:val="00742AFF"/>
    <w:rsid w:val="00797362"/>
    <w:rsid w:val="007A3645"/>
    <w:rsid w:val="007A4044"/>
    <w:rsid w:val="007B1BCA"/>
    <w:rsid w:val="007B49B1"/>
    <w:rsid w:val="007C2E53"/>
    <w:rsid w:val="007C49F5"/>
    <w:rsid w:val="007D75B4"/>
    <w:rsid w:val="007E0732"/>
    <w:rsid w:val="007E172D"/>
    <w:rsid w:val="007E793D"/>
    <w:rsid w:val="00803BBB"/>
    <w:rsid w:val="00816DD2"/>
    <w:rsid w:val="0082270B"/>
    <w:rsid w:val="008302AC"/>
    <w:rsid w:val="008311D6"/>
    <w:rsid w:val="00854778"/>
    <w:rsid w:val="00867BFA"/>
    <w:rsid w:val="00881B55"/>
    <w:rsid w:val="008828D6"/>
    <w:rsid w:val="00890C69"/>
    <w:rsid w:val="008967F7"/>
    <w:rsid w:val="008B48D1"/>
    <w:rsid w:val="008B5CED"/>
    <w:rsid w:val="008D32EA"/>
    <w:rsid w:val="008E2416"/>
    <w:rsid w:val="008E2F2C"/>
    <w:rsid w:val="00910697"/>
    <w:rsid w:val="00925F7F"/>
    <w:rsid w:val="00952684"/>
    <w:rsid w:val="00967F54"/>
    <w:rsid w:val="0098147C"/>
    <w:rsid w:val="00986703"/>
    <w:rsid w:val="00991841"/>
    <w:rsid w:val="009B10B9"/>
    <w:rsid w:val="009B649D"/>
    <w:rsid w:val="009C01CC"/>
    <w:rsid w:val="009D7DF3"/>
    <w:rsid w:val="009F21C1"/>
    <w:rsid w:val="009F3FBE"/>
    <w:rsid w:val="009F4A27"/>
    <w:rsid w:val="009F5CA5"/>
    <w:rsid w:val="00A25B7E"/>
    <w:rsid w:val="00A2788C"/>
    <w:rsid w:val="00A75C15"/>
    <w:rsid w:val="00AB4CDE"/>
    <w:rsid w:val="00B11279"/>
    <w:rsid w:val="00B3080F"/>
    <w:rsid w:val="00B31D90"/>
    <w:rsid w:val="00B3662A"/>
    <w:rsid w:val="00B42D00"/>
    <w:rsid w:val="00B7119D"/>
    <w:rsid w:val="00B71F29"/>
    <w:rsid w:val="00B84B02"/>
    <w:rsid w:val="00BB0F84"/>
    <w:rsid w:val="00BE521E"/>
    <w:rsid w:val="00C01BB9"/>
    <w:rsid w:val="00C339AE"/>
    <w:rsid w:val="00C34F7F"/>
    <w:rsid w:val="00C4761A"/>
    <w:rsid w:val="00C57BFC"/>
    <w:rsid w:val="00C62BCD"/>
    <w:rsid w:val="00C70F81"/>
    <w:rsid w:val="00CA43D8"/>
    <w:rsid w:val="00CB530C"/>
    <w:rsid w:val="00CC2A7A"/>
    <w:rsid w:val="00CD6762"/>
    <w:rsid w:val="00CE03FA"/>
    <w:rsid w:val="00CE5B02"/>
    <w:rsid w:val="00D33ED3"/>
    <w:rsid w:val="00D36BB2"/>
    <w:rsid w:val="00D37E45"/>
    <w:rsid w:val="00D4263B"/>
    <w:rsid w:val="00D4566F"/>
    <w:rsid w:val="00D54534"/>
    <w:rsid w:val="00D646D8"/>
    <w:rsid w:val="00D836B6"/>
    <w:rsid w:val="00D839AE"/>
    <w:rsid w:val="00D9055B"/>
    <w:rsid w:val="00DA2398"/>
    <w:rsid w:val="00DA7653"/>
    <w:rsid w:val="00DD55CC"/>
    <w:rsid w:val="00DE6E41"/>
    <w:rsid w:val="00E2239F"/>
    <w:rsid w:val="00E26D71"/>
    <w:rsid w:val="00E36C2C"/>
    <w:rsid w:val="00E43283"/>
    <w:rsid w:val="00E45D9E"/>
    <w:rsid w:val="00E528E6"/>
    <w:rsid w:val="00E61E04"/>
    <w:rsid w:val="00E62D58"/>
    <w:rsid w:val="00E667D2"/>
    <w:rsid w:val="00EA00B6"/>
    <w:rsid w:val="00EB7D73"/>
    <w:rsid w:val="00EC5C70"/>
    <w:rsid w:val="00EE3128"/>
    <w:rsid w:val="00F029F3"/>
    <w:rsid w:val="00F34A3C"/>
    <w:rsid w:val="00F55CC1"/>
    <w:rsid w:val="00F5668F"/>
    <w:rsid w:val="00F77C88"/>
    <w:rsid w:val="00F821E8"/>
    <w:rsid w:val="00F900AF"/>
    <w:rsid w:val="00F9793B"/>
    <w:rsid w:val="00FA79EC"/>
    <w:rsid w:val="00FB1864"/>
    <w:rsid w:val="00FC0E17"/>
    <w:rsid w:val="00FE04B4"/>
    <w:rsid w:val="00FF5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2420CD3"/>
  <w15:docId w15:val="{B532E3BB-390D-4B65-A6F3-4774CF66E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3645"/>
    <w:pPr>
      <w:ind w:left="720"/>
      <w:contextualSpacing/>
    </w:pPr>
  </w:style>
  <w:style w:type="table" w:styleId="TableGrid">
    <w:name w:val="Table Grid"/>
    <w:basedOn w:val="TableNormal"/>
    <w:uiPriority w:val="39"/>
    <w:rsid w:val="007A36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566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66F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839A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39A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839A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839A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839A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103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03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03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03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03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20D38E-497F-4B8B-AF4C-A7F2F140B1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727</Words>
  <Characters>385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bjorn Westvik</dc:creator>
  <cp:keywords/>
  <dc:description/>
  <cp:lastModifiedBy>Asbjorn Westvik</cp:lastModifiedBy>
  <cp:revision>4</cp:revision>
  <cp:lastPrinted>2014-11-24T21:10:00Z</cp:lastPrinted>
  <dcterms:created xsi:type="dcterms:W3CDTF">2017-12-12T18:06:00Z</dcterms:created>
  <dcterms:modified xsi:type="dcterms:W3CDTF">2018-02-02T21:59:00Z</dcterms:modified>
</cp:coreProperties>
</file>